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EC36E9" w14:textId="14285D6E" w:rsidR="00A06C77" w:rsidRPr="002924C1" w:rsidRDefault="00B04093" w:rsidP="00AF3DDF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S1. </w:t>
      </w:r>
      <w:bookmarkStart w:id="0" w:name="_GoBack"/>
      <w:bookmarkEnd w:id="0"/>
      <w:r w:rsidR="00A06C77" w:rsidRPr="002924C1">
        <w:rPr>
          <w:rFonts w:ascii="Arial" w:hAnsi="Arial" w:cs="Arial"/>
          <w:b/>
          <w:sz w:val="20"/>
          <w:szCs w:val="20"/>
        </w:rPr>
        <w:t xml:space="preserve">List of </w:t>
      </w:r>
      <w:r w:rsidR="002924C1" w:rsidRPr="002924C1">
        <w:rPr>
          <w:rFonts w:ascii="Arial" w:hAnsi="Arial" w:cs="Arial"/>
          <w:b/>
          <w:sz w:val="20"/>
          <w:szCs w:val="20"/>
        </w:rPr>
        <w:t>plasmids</w:t>
      </w:r>
    </w:p>
    <w:tbl>
      <w:tblPr>
        <w:tblStyle w:val="TableGrid"/>
        <w:tblW w:w="10740" w:type="dxa"/>
        <w:tblLayout w:type="fixed"/>
        <w:tblLook w:val="04A0" w:firstRow="1" w:lastRow="0" w:firstColumn="1" w:lastColumn="0" w:noHBand="0" w:noVBand="1"/>
      </w:tblPr>
      <w:tblGrid>
        <w:gridCol w:w="2518"/>
        <w:gridCol w:w="1276"/>
        <w:gridCol w:w="2551"/>
        <w:gridCol w:w="2694"/>
        <w:gridCol w:w="1701"/>
      </w:tblGrid>
      <w:tr w:rsidR="004546A8" w:rsidRPr="002924C1" w14:paraId="689CDFE3" w14:textId="77777777" w:rsidTr="00737481">
        <w:tc>
          <w:tcPr>
            <w:tcW w:w="2518" w:type="dxa"/>
          </w:tcPr>
          <w:p w14:paraId="3CD81BBF" w14:textId="707B570D" w:rsidR="004546A8" w:rsidRPr="002924C1" w:rsidRDefault="004546A8" w:rsidP="004D2207">
            <w:pPr>
              <w:tabs>
                <w:tab w:val="left" w:pos="139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2924C1">
              <w:rPr>
                <w:rFonts w:ascii="Arial" w:hAnsi="Arial" w:cs="Arial"/>
                <w:b/>
                <w:sz w:val="20"/>
                <w:szCs w:val="20"/>
              </w:rPr>
              <w:t>Plasmid name</w:t>
            </w:r>
          </w:p>
        </w:tc>
        <w:tc>
          <w:tcPr>
            <w:tcW w:w="1276" w:type="dxa"/>
          </w:tcPr>
          <w:p w14:paraId="49AD30D9" w14:textId="46C78250" w:rsidR="004546A8" w:rsidRPr="002924C1" w:rsidRDefault="004546A8" w:rsidP="004D2207">
            <w:pPr>
              <w:tabs>
                <w:tab w:val="left" w:pos="139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2924C1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  <w:tc>
          <w:tcPr>
            <w:tcW w:w="2551" w:type="dxa"/>
          </w:tcPr>
          <w:p w14:paraId="1437D318" w14:textId="6EDF02D0" w:rsidR="004546A8" w:rsidRPr="002924C1" w:rsidRDefault="004546A8" w:rsidP="004D2207">
            <w:pPr>
              <w:tabs>
                <w:tab w:val="left" w:pos="139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2924C1">
              <w:rPr>
                <w:rFonts w:ascii="Arial" w:hAnsi="Arial" w:cs="Arial"/>
                <w:b/>
                <w:sz w:val="20"/>
                <w:szCs w:val="20"/>
              </w:rPr>
              <w:t>Structure</w:t>
            </w:r>
          </w:p>
        </w:tc>
        <w:tc>
          <w:tcPr>
            <w:tcW w:w="2694" w:type="dxa"/>
          </w:tcPr>
          <w:p w14:paraId="3CAA0687" w14:textId="7C7BD7E6" w:rsidR="004546A8" w:rsidRPr="002924C1" w:rsidRDefault="004546A8" w:rsidP="004D2207">
            <w:pPr>
              <w:tabs>
                <w:tab w:val="left" w:pos="139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2924C1">
              <w:rPr>
                <w:rFonts w:ascii="Arial" w:hAnsi="Arial" w:cs="Arial"/>
                <w:b/>
                <w:sz w:val="20"/>
                <w:szCs w:val="20"/>
              </w:rPr>
              <w:t>Characteristics</w:t>
            </w:r>
          </w:p>
        </w:tc>
        <w:tc>
          <w:tcPr>
            <w:tcW w:w="1701" w:type="dxa"/>
          </w:tcPr>
          <w:p w14:paraId="61C93578" w14:textId="71F5EF8E" w:rsidR="004546A8" w:rsidRPr="000F400F" w:rsidRDefault="004546A8" w:rsidP="004D2207">
            <w:pPr>
              <w:tabs>
                <w:tab w:val="left" w:pos="139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0F400F">
              <w:rPr>
                <w:rFonts w:ascii="Arial" w:hAnsi="Arial" w:cs="Arial"/>
                <w:b/>
                <w:sz w:val="20"/>
                <w:szCs w:val="20"/>
              </w:rPr>
              <w:t>Reference</w:t>
            </w:r>
            <w:r w:rsidR="006B145A">
              <w:rPr>
                <w:rFonts w:ascii="Arial" w:hAnsi="Arial" w:cs="Arial"/>
                <w:b/>
                <w:sz w:val="20"/>
                <w:szCs w:val="20"/>
              </w:rPr>
              <w:t>s</w:t>
            </w:r>
          </w:p>
        </w:tc>
      </w:tr>
      <w:tr w:rsidR="004546A8" w:rsidRPr="002924C1" w14:paraId="2BC9B43D" w14:textId="77777777" w:rsidTr="00737481">
        <w:tc>
          <w:tcPr>
            <w:tcW w:w="2518" w:type="dxa"/>
          </w:tcPr>
          <w:p w14:paraId="654605DE" w14:textId="46AB40B5" w:rsidR="004546A8" w:rsidRPr="002924C1" w:rsidRDefault="004546A8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CAT</w:t>
            </w:r>
          </w:p>
        </w:tc>
        <w:tc>
          <w:tcPr>
            <w:tcW w:w="1276" w:type="dxa"/>
          </w:tcPr>
          <w:p w14:paraId="4A5BFFE5" w14:textId="0873F2E9" w:rsidR="004546A8" w:rsidRPr="002924C1" w:rsidRDefault="00C709E6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</w:t>
            </w:r>
          </w:p>
        </w:tc>
        <w:tc>
          <w:tcPr>
            <w:tcW w:w="2551" w:type="dxa"/>
          </w:tcPr>
          <w:p w14:paraId="4674E3C2" w14:textId="46B8BD88" w:rsidR="004546A8" w:rsidRPr="002924C1" w:rsidRDefault="00DA6069" w:rsidP="000A748F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bgenomic HPV16 plasmid. CMV-promoter </w:t>
            </w:r>
            <w:r w:rsidR="00F566BC">
              <w:rPr>
                <w:rFonts w:ascii="Arial" w:hAnsi="Arial" w:cs="Arial"/>
                <w:sz w:val="20"/>
                <w:szCs w:val="20"/>
              </w:rPr>
              <w:t xml:space="preserve">replacing HPV promoter </w:t>
            </w:r>
            <w:r>
              <w:rPr>
                <w:rFonts w:ascii="Arial" w:hAnsi="Arial" w:cs="Arial"/>
                <w:sz w:val="20"/>
                <w:szCs w:val="20"/>
              </w:rPr>
              <w:t xml:space="preserve">at position 670 </w:t>
            </w:r>
            <w:r w:rsidR="000A748F">
              <w:rPr>
                <w:rFonts w:ascii="Arial" w:hAnsi="Arial" w:cs="Arial"/>
                <w:sz w:val="20"/>
                <w:szCs w:val="20"/>
              </w:rPr>
              <w:t>and</w:t>
            </w:r>
            <w:r>
              <w:rPr>
                <w:rFonts w:ascii="Arial" w:hAnsi="Arial" w:cs="Arial"/>
                <w:sz w:val="20"/>
                <w:szCs w:val="20"/>
              </w:rPr>
              <w:t xml:space="preserve"> IRES-CAT replacing L1 downstream of BamHI.</w:t>
            </w:r>
            <w:r w:rsidR="00421A86">
              <w:rPr>
                <w:rFonts w:ascii="Arial" w:hAnsi="Arial" w:cs="Arial"/>
                <w:sz w:val="20"/>
                <w:szCs w:val="20"/>
              </w:rPr>
              <w:t xml:space="preserve"> Lacks late UTR NRE. </w:t>
            </w:r>
          </w:p>
        </w:tc>
        <w:tc>
          <w:tcPr>
            <w:tcW w:w="2694" w:type="dxa"/>
          </w:tcPr>
          <w:p w14:paraId="0D527514" w14:textId="6D9F003C" w:rsidR="004546A8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5DF2F92" w14:textId="77777777" w:rsidR="004546A8" w:rsidRDefault="002E7CAC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BELCAT </w:t>
            </w:r>
            <w:r w:rsidR="00C709E6">
              <w:rPr>
                <w:rFonts w:ascii="Arial" w:hAnsi="Arial" w:cs="Arial"/>
                <w:sz w:val="20"/>
                <w:szCs w:val="20"/>
              </w:rPr>
              <w:t>[38]</w:t>
            </w:r>
          </w:p>
          <w:p w14:paraId="2F622D73" w14:textId="56E18059" w:rsidR="002E7CAC" w:rsidRPr="002924C1" w:rsidRDefault="002E7CAC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 [</w:t>
            </w:r>
            <w:r w:rsidR="009C4194">
              <w:rPr>
                <w:rFonts w:ascii="Arial" w:hAnsi="Arial" w:cs="Arial"/>
                <w:sz w:val="20"/>
                <w:szCs w:val="20"/>
              </w:rPr>
              <w:t>4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4546A8" w:rsidRPr="002924C1" w14:paraId="39B3B3D7" w14:textId="77777777" w:rsidTr="00737481">
        <w:tc>
          <w:tcPr>
            <w:tcW w:w="2518" w:type="dxa"/>
          </w:tcPr>
          <w:p w14:paraId="74145D47" w14:textId="1AE6C0D8" w:rsidR="004546A8" w:rsidRPr="002924C1" w:rsidRDefault="004546A8" w:rsidP="000F400F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Tex4CAT</w:t>
            </w:r>
          </w:p>
        </w:tc>
        <w:tc>
          <w:tcPr>
            <w:tcW w:w="1276" w:type="dxa"/>
          </w:tcPr>
          <w:p w14:paraId="4C4B53D2" w14:textId="6CA7BDE0" w:rsidR="004546A8" w:rsidRPr="002924C1" w:rsidRDefault="00C709E6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CAT</w:t>
            </w:r>
          </w:p>
        </w:tc>
        <w:tc>
          <w:tcPr>
            <w:tcW w:w="2551" w:type="dxa"/>
          </w:tcPr>
          <w:p w14:paraId="00DB6FD7" w14:textId="1834E06F" w:rsidR="004546A8" w:rsidRPr="002924C1" w:rsidRDefault="00AE7880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“ -</w:t>
            </w:r>
          </w:p>
        </w:tc>
        <w:tc>
          <w:tcPr>
            <w:tcW w:w="2694" w:type="dxa"/>
          </w:tcPr>
          <w:p w14:paraId="7D5E48B1" w14:textId="466DBE3E" w:rsidR="004546A8" w:rsidRPr="002924C1" w:rsidRDefault="000A748F" w:rsidP="000A748F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 enhancer mutant.</w:t>
            </w:r>
          </w:p>
        </w:tc>
        <w:tc>
          <w:tcPr>
            <w:tcW w:w="1701" w:type="dxa"/>
          </w:tcPr>
          <w:p w14:paraId="2517BA58" w14:textId="77777777" w:rsidR="004546A8" w:rsidRPr="002924C1" w:rsidRDefault="004546A8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46A8" w:rsidRPr="002924C1" w14:paraId="557D7771" w14:textId="77777777" w:rsidTr="00737481">
        <w:tc>
          <w:tcPr>
            <w:tcW w:w="2518" w:type="dxa"/>
          </w:tcPr>
          <w:p w14:paraId="3E070936" w14:textId="64353DA7" w:rsidR="004546A8" w:rsidRPr="002924C1" w:rsidRDefault="004546A8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MCAT</w:t>
            </w:r>
          </w:p>
        </w:tc>
        <w:tc>
          <w:tcPr>
            <w:tcW w:w="1276" w:type="dxa"/>
          </w:tcPr>
          <w:p w14:paraId="2EF928BF" w14:textId="633A94DB" w:rsidR="004546A8" w:rsidRPr="002924C1" w:rsidRDefault="00C709E6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M</w:t>
            </w:r>
          </w:p>
        </w:tc>
        <w:tc>
          <w:tcPr>
            <w:tcW w:w="2551" w:type="dxa"/>
          </w:tcPr>
          <w:p w14:paraId="279CEFD8" w14:textId="59CC13CA" w:rsidR="004546A8" w:rsidRPr="002924C1" w:rsidRDefault="000A748F" w:rsidP="00DD0E5A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bgenomic HPV16 plasmid. CMV-promoter </w:t>
            </w:r>
            <w:r w:rsidR="00F566BC">
              <w:rPr>
                <w:rFonts w:ascii="Arial" w:hAnsi="Arial" w:cs="Arial"/>
                <w:sz w:val="20"/>
                <w:szCs w:val="20"/>
              </w:rPr>
              <w:t xml:space="preserve">replacing HPV promoter </w:t>
            </w:r>
            <w:r>
              <w:rPr>
                <w:rFonts w:ascii="Arial" w:hAnsi="Arial" w:cs="Arial"/>
                <w:sz w:val="20"/>
                <w:szCs w:val="20"/>
              </w:rPr>
              <w:t xml:space="preserve">at position 670 and IRES-CAT replacing L1 downstream of BamHI. Splicing silencer between SA5639 and BamHI in L1 </w:t>
            </w:r>
            <w:r w:rsidR="00DD0E5A">
              <w:rPr>
                <w:rFonts w:ascii="Arial" w:hAnsi="Arial" w:cs="Arial"/>
                <w:sz w:val="20"/>
                <w:szCs w:val="20"/>
              </w:rPr>
              <w:t>is</w:t>
            </w:r>
            <w:r>
              <w:rPr>
                <w:rFonts w:ascii="Arial" w:hAnsi="Arial" w:cs="Arial"/>
                <w:sz w:val="20"/>
                <w:szCs w:val="20"/>
              </w:rPr>
              <w:t xml:space="preserve"> mutated.</w:t>
            </w:r>
            <w:r w:rsidR="00421A86">
              <w:rPr>
                <w:rFonts w:ascii="Arial" w:hAnsi="Arial" w:cs="Arial"/>
                <w:sz w:val="20"/>
                <w:szCs w:val="20"/>
              </w:rPr>
              <w:t xml:space="preserve"> Lacks late UTR NRE.</w:t>
            </w:r>
          </w:p>
        </w:tc>
        <w:tc>
          <w:tcPr>
            <w:tcW w:w="2694" w:type="dxa"/>
          </w:tcPr>
          <w:p w14:paraId="4AA9FDBF" w14:textId="01F7A3F7" w:rsidR="004546A8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 enhancer mutant.</w:t>
            </w:r>
          </w:p>
        </w:tc>
        <w:tc>
          <w:tcPr>
            <w:tcW w:w="1701" w:type="dxa"/>
          </w:tcPr>
          <w:p w14:paraId="01829CF9" w14:textId="77777777" w:rsidR="004546A8" w:rsidRDefault="002E7CAC" w:rsidP="00C709E6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BELMCAT </w:t>
            </w:r>
            <w:r w:rsidR="00C709E6">
              <w:rPr>
                <w:rFonts w:ascii="Arial" w:hAnsi="Arial" w:cs="Arial"/>
                <w:sz w:val="20"/>
                <w:szCs w:val="20"/>
              </w:rPr>
              <w:t>[38]</w:t>
            </w:r>
          </w:p>
          <w:p w14:paraId="76785EC7" w14:textId="7A34CE76" w:rsidR="002E7CAC" w:rsidRPr="002924C1" w:rsidRDefault="002E7CAC" w:rsidP="00C709E6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M [</w:t>
            </w:r>
            <w:r w:rsidR="009C4194">
              <w:rPr>
                <w:rFonts w:ascii="Arial" w:hAnsi="Arial" w:cs="Arial"/>
                <w:sz w:val="20"/>
                <w:szCs w:val="20"/>
              </w:rPr>
              <w:t>4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4546A8" w:rsidRPr="002924C1" w14:paraId="21EFD35F" w14:textId="77777777" w:rsidTr="00737481">
        <w:tc>
          <w:tcPr>
            <w:tcW w:w="2518" w:type="dxa"/>
          </w:tcPr>
          <w:p w14:paraId="495C0D68" w14:textId="698B247B" w:rsidR="004546A8" w:rsidRPr="002924C1" w:rsidRDefault="004546A8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Tex4MCAT</w:t>
            </w:r>
          </w:p>
        </w:tc>
        <w:tc>
          <w:tcPr>
            <w:tcW w:w="1276" w:type="dxa"/>
          </w:tcPr>
          <w:p w14:paraId="6B7B3A14" w14:textId="225E878B" w:rsidR="004546A8" w:rsidRPr="002924C1" w:rsidRDefault="00C709E6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MCAT</w:t>
            </w:r>
          </w:p>
        </w:tc>
        <w:tc>
          <w:tcPr>
            <w:tcW w:w="2551" w:type="dxa"/>
          </w:tcPr>
          <w:p w14:paraId="716FEF4C" w14:textId="4280E047" w:rsidR="004546A8" w:rsidRPr="002924C1" w:rsidRDefault="00AE7880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“ -</w:t>
            </w:r>
          </w:p>
        </w:tc>
        <w:tc>
          <w:tcPr>
            <w:tcW w:w="2694" w:type="dxa"/>
          </w:tcPr>
          <w:p w14:paraId="6E3C3550" w14:textId="1459F960" w:rsidR="004546A8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 enhancer mutant.</w:t>
            </w:r>
          </w:p>
        </w:tc>
        <w:tc>
          <w:tcPr>
            <w:tcW w:w="1701" w:type="dxa"/>
          </w:tcPr>
          <w:p w14:paraId="16D61DE6" w14:textId="77777777" w:rsidR="004546A8" w:rsidRPr="002924C1" w:rsidRDefault="004546A8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46A8" w:rsidRPr="002924C1" w14:paraId="5F999C4D" w14:textId="77777777" w:rsidTr="00737481">
        <w:tc>
          <w:tcPr>
            <w:tcW w:w="2518" w:type="dxa"/>
          </w:tcPr>
          <w:p w14:paraId="2932FA8D" w14:textId="1C1B1E31" w:rsidR="004546A8" w:rsidRPr="002924C1" w:rsidRDefault="004546A8" w:rsidP="00187638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MH1</w:t>
            </w:r>
          </w:p>
        </w:tc>
        <w:tc>
          <w:tcPr>
            <w:tcW w:w="1276" w:type="dxa"/>
          </w:tcPr>
          <w:p w14:paraId="23C2BF21" w14:textId="1F82A688" w:rsidR="004546A8" w:rsidRPr="002924C1" w:rsidRDefault="00C709E6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MCAT</w:t>
            </w:r>
          </w:p>
        </w:tc>
        <w:tc>
          <w:tcPr>
            <w:tcW w:w="2551" w:type="dxa"/>
          </w:tcPr>
          <w:p w14:paraId="012B088B" w14:textId="6528E3C6" w:rsidR="004546A8" w:rsidRPr="002924C1" w:rsidRDefault="00AE7880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“ -</w:t>
            </w:r>
          </w:p>
        </w:tc>
        <w:tc>
          <w:tcPr>
            <w:tcW w:w="2694" w:type="dxa"/>
          </w:tcPr>
          <w:p w14:paraId="6AF36EC5" w14:textId="5AC085A8" w:rsidR="004546A8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 enhancer mutant.</w:t>
            </w:r>
          </w:p>
        </w:tc>
        <w:tc>
          <w:tcPr>
            <w:tcW w:w="1701" w:type="dxa"/>
          </w:tcPr>
          <w:p w14:paraId="17ED7734" w14:textId="77777777" w:rsidR="004546A8" w:rsidRPr="002924C1" w:rsidRDefault="004546A8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46A8" w:rsidRPr="002924C1" w14:paraId="009C4FAE" w14:textId="77777777" w:rsidTr="00737481">
        <w:tc>
          <w:tcPr>
            <w:tcW w:w="2518" w:type="dxa"/>
          </w:tcPr>
          <w:p w14:paraId="230E253E" w14:textId="03294A13" w:rsidR="004546A8" w:rsidRPr="002924C1" w:rsidRDefault="004546A8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MH4</w:t>
            </w:r>
          </w:p>
        </w:tc>
        <w:tc>
          <w:tcPr>
            <w:tcW w:w="1276" w:type="dxa"/>
          </w:tcPr>
          <w:p w14:paraId="70B78B3F" w14:textId="723B6A5F" w:rsidR="004546A8" w:rsidRPr="002924C1" w:rsidRDefault="00C709E6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MCAT</w:t>
            </w:r>
          </w:p>
        </w:tc>
        <w:tc>
          <w:tcPr>
            <w:tcW w:w="2551" w:type="dxa"/>
          </w:tcPr>
          <w:p w14:paraId="4C65D3EA" w14:textId="6CB716EB" w:rsidR="004546A8" w:rsidRPr="002924C1" w:rsidRDefault="00AE7880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“ -</w:t>
            </w:r>
          </w:p>
        </w:tc>
        <w:tc>
          <w:tcPr>
            <w:tcW w:w="2694" w:type="dxa"/>
          </w:tcPr>
          <w:p w14:paraId="797FA4BA" w14:textId="26D46E33" w:rsidR="004546A8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 enhancer mutant.</w:t>
            </w:r>
          </w:p>
        </w:tc>
        <w:tc>
          <w:tcPr>
            <w:tcW w:w="1701" w:type="dxa"/>
          </w:tcPr>
          <w:p w14:paraId="30DF62EA" w14:textId="77777777" w:rsidR="004546A8" w:rsidRPr="002924C1" w:rsidRDefault="004546A8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46A8" w:rsidRPr="002924C1" w14:paraId="41F7140F" w14:textId="77777777" w:rsidTr="00737481">
        <w:tc>
          <w:tcPr>
            <w:tcW w:w="2518" w:type="dxa"/>
          </w:tcPr>
          <w:p w14:paraId="07A984A1" w14:textId="6B61C703" w:rsidR="004546A8" w:rsidRPr="002924C1" w:rsidRDefault="004546A8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MH5</w:t>
            </w:r>
          </w:p>
        </w:tc>
        <w:tc>
          <w:tcPr>
            <w:tcW w:w="1276" w:type="dxa"/>
          </w:tcPr>
          <w:p w14:paraId="0D51D3BB" w14:textId="6C6CBCD7" w:rsidR="004546A8" w:rsidRPr="002924C1" w:rsidRDefault="00C709E6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MCAT</w:t>
            </w:r>
          </w:p>
        </w:tc>
        <w:tc>
          <w:tcPr>
            <w:tcW w:w="2551" w:type="dxa"/>
          </w:tcPr>
          <w:p w14:paraId="1734779A" w14:textId="46F7161A" w:rsidR="004546A8" w:rsidRPr="002924C1" w:rsidRDefault="00AE7880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“ -</w:t>
            </w:r>
          </w:p>
        </w:tc>
        <w:tc>
          <w:tcPr>
            <w:tcW w:w="2694" w:type="dxa"/>
          </w:tcPr>
          <w:p w14:paraId="52DD15CA" w14:textId="3E947125" w:rsidR="004546A8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 enhancer mutant.</w:t>
            </w:r>
          </w:p>
        </w:tc>
        <w:tc>
          <w:tcPr>
            <w:tcW w:w="1701" w:type="dxa"/>
          </w:tcPr>
          <w:p w14:paraId="0699C97B" w14:textId="77777777" w:rsidR="004546A8" w:rsidRPr="002924C1" w:rsidRDefault="004546A8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46A8" w:rsidRPr="002924C1" w14:paraId="56840A02" w14:textId="77777777" w:rsidTr="00737481">
        <w:tc>
          <w:tcPr>
            <w:tcW w:w="2518" w:type="dxa"/>
          </w:tcPr>
          <w:p w14:paraId="3EC96AB3" w14:textId="4A2DC69A" w:rsidR="004546A8" w:rsidRPr="002924C1" w:rsidRDefault="004546A8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MH6</w:t>
            </w:r>
          </w:p>
        </w:tc>
        <w:tc>
          <w:tcPr>
            <w:tcW w:w="1276" w:type="dxa"/>
          </w:tcPr>
          <w:p w14:paraId="500F3A68" w14:textId="2295678A" w:rsidR="004546A8" w:rsidRPr="002924C1" w:rsidRDefault="00C709E6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MCAT</w:t>
            </w:r>
          </w:p>
        </w:tc>
        <w:tc>
          <w:tcPr>
            <w:tcW w:w="2551" w:type="dxa"/>
          </w:tcPr>
          <w:p w14:paraId="73407867" w14:textId="1017D078" w:rsidR="004546A8" w:rsidRPr="002924C1" w:rsidRDefault="00AE7880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“ -</w:t>
            </w:r>
          </w:p>
        </w:tc>
        <w:tc>
          <w:tcPr>
            <w:tcW w:w="2694" w:type="dxa"/>
          </w:tcPr>
          <w:p w14:paraId="0B57F258" w14:textId="5FC57161" w:rsidR="004546A8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 enhancer mutant.</w:t>
            </w:r>
          </w:p>
        </w:tc>
        <w:tc>
          <w:tcPr>
            <w:tcW w:w="1701" w:type="dxa"/>
          </w:tcPr>
          <w:p w14:paraId="47F8D53D" w14:textId="77777777" w:rsidR="004546A8" w:rsidRPr="002924C1" w:rsidRDefault="004546A8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46A8" w:rsidRPr="002924C1" w14:paraId="694766C8" w14:textId="77777777" w:rsidTr="00737481">
        <w:tc>
          <w:tcPr>
            <w:tcW w:w="2518" w:type="dxa"/>
          </w:tcPr>
          <w:p w14:paraId="2280E3EB" w14:textId="6149B838" w:rsidR="004546A8" w:rsidRPr="002924C1" w:rsidRDefault="004546A8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MH18</w:t>
            </w:r>
          </w:p>
        </w:tc>
        <w:tc>
          <w:tcPr>
            <w:tcW w:w="1276" w:type="dxa"/>
          </w:tcPr>
          <w:p w14:paraId="45B46525" w14:textId="58B1CE1B" w:rsidR="004546A8" w:rsidRPr="002924C1" w:rsidRDefault="00C709E6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MCAT</w:t>
            </w:r>
          </w:p>
        </w:tc>
        <w:tc>
          <w:tcPr>
            <w:tcW w:w="2551" w:type="dxa"/>
          </w:tcPr>
          <w:p w14:paraId="34990DD1" w14:textId="7CA54A15" w:rsidR="004546A8" w:rsidRPr="002924C1" w:rsidRDefault="00AE7880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“ -</w:t>
            </w:r>
          </w:p>
        </w:tc>
        <w:tc>
          <w:tcPr>
            <w:tcW w:w="2694" w:type="dxa"/>
          </w:tcPr>
          <w:p w14:paraId="6EB3C870" w14:textId="349B8762" w:rsidR="004546A8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 enhancer mutant.</w:t>
            </w:r>
          </w:p>
        </w:tc>
        <w:tc>
          <w:tcPr>
            <w:tcW w:w="1701" w:type="dxa"/>
          </w:tcPr>
          <w:p w14:paraId="021D75C4" w14:textId="77777777" w:rsidR="004546A8" w:rsidRPr="002924C1" w:rsidRDefault="004546A8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46A8" w:rsidRPr="002924C1" w14:paraId="35A405B2" w14:textId="77777777" w:rsidTr="00737481">
        <w:tc>
          <w:tcPr>
            <w:tcW w:w="2518" w:type="dxa"/>
          </w:tcPr>
          <w:p w14:paraId="733F043C" w14:textId="704A790F" w:rsidR="004546A8" w:rsidRPr="002924C1" w:rsidRDefault="004546A8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MH41</w:t>
            </w:r>
          </w:p>
        </w:tc>
        <w:tc>
          <w:tcPr>
            <w:tcW w:w="1276" w:type="dxa"/>
          </w:tcPr>
          <w:p w14:paraId="53925C1F" w14:textId="383CCBC2" w:rsidR="004546A8" w:rsidRPr="002924C1" w:rsidRDefault="00C709E6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MCAT</w:t>
            </w:r>
          </w:p>
        </w:tc>
        <w:tc>
          <w:tcPr>
            <w:tcW w:w="2551" w:type="dxa"/>
          </w:tcPr>
          <w:p w14:paraId="30E4E183" w14:textId="6C17F433" w:rsidR="004546A8" w:rsidRPr="002924C1" w:rsidRDefault="00AE7880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“ -</w:t>
            </w:r>
          </w:p>
        </w:tc>
        <w:tc>
          <w:tcPr>
            <w:tcW w:w="2694" w:type="dxa"/>
          </w:tcPr>
          <w:p w14:paraId="57AC26AB" w14:textId="4DA578B7" w:rsidR="004546A8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 enhancer mutant.</w:t>
            </w:r>
          </w:p>
        </w:tc>
        <w:tc>
          <w:tcPr>
            <w:tcW w:w="1701" w:type="dxa"/>
          </w:tcPr>
          <w:p w14:paraId="02546449" w14:textId="77777777" w:rsidR="004546A8" w:rsidRPr="002924C1" w:rsidRDefault="004546A8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145A" w:rsidRPr="002924C1" w14:paraId="3C90D791" w14:textId="77777777" w:rsidTr="00737481">
        <w:tc>
          <w:tcPr>
            <w:tcW w:w="2518" w:type="dxa"/>
          </w:tcPr>
          <w:p w14:paraId="09BE47A0" w14:textId="5E220F98" w:rsidR="006B145A" w:rsidRDefault="006B145A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</w:t>
            </w:r>
          </w:p>
        </w:tc>
        <w:tc>
          <w:tcPr>
            <w:tcW w:w="1276" w:type="dxa"/>
          </w:tcPr>
          <w:p w14:paraId="63CE6A5D" w14:textId="159322D5" w:rsidR="006B145A" w:rsidRPr="002924C1" w:rsidRDefault="006B145A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MCAT</w:t>
            </w:r>
          </w:p>
        </w:tc>
        <w:tc>
          <w:tcPr>
            <w:tcW w:w="2551" w:type="dxa"/>
          </w:tcPr>
          <w:p w14:paraId="00D35631" w14:textId="6E002A02" w:rsidR="006B145A" w:rsidRPr="002924C1" w:rsidRDefault="00AE7880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“ -</w:t>
            </w:r>
          </w:p>
        </w:tc>
        <w:tc>
          <w:tcPr>
            <w:tcW w:w="2694" w:type="dxa"/>
          </w:tcPr>
          <w:p w14:paraId="469E5890" w14:textId="6014F492" w:rsidR="006B145A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 enhancer mutant.</w:t>
            </w:r>
          </w:p>
        </w:tc>
        <w:tc>
          <w:tcPr>
            <w:tcW w:w="1701" w:type="dxa"/>
          </w:tcPr>
          <w:p w14:paraId="43B86015" w14:textId="77777777" w:rsidR="006B145A" w:rsidRPr="002924C1" w:rsidRDefault="006B145A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145A" w:rsidRPr="002924C1" w14:paraId="75950976" w14:textId="77777777" w:rsidTr="00737481">
        <w:tc>
          <w:tcPr>
            <w:tcW w:w="2518" w:type="dxa"/>
          </w:tcPr>
          <w:p w14:paraId="48C6CFAE" w14:textId="3AD8ED91" w:rsidR="006B145A" w:rsidRDefault="006B145A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+II</w:t>
            </w:r>
          </w:p>
        </w:tc>
        <w:tc>
          <w:tcPr>
            <w:tcW w:w="1276" w:type="dxa"/>
          </w:tcPr>
          <w:p w14:paraId="0E1A32EF" w14:textId="48ABF57C" w:rsidR="006B145A" w:rsidRPr="002924C1" w:rsidRDefault="006B145A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MCAT</w:t>
            </w:r>
          </w:p>
        </w:tc>
        <w:tc>
          <w:tcPr>
            <w:tcW w:w="2551" w:type="dxa"/>
          </w:tcPr>
          <w:p w14:paraId="1E20C3CF" w14:textId="175874B5" w:rsidR="006B145A" w:rsidRPr="002924C1" w:rsidRDefault="00AE7880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“ -</w:t>
            </w:r>
          </w:p>
        </w:tc>
        <w:tc>
          <w:tcPr>
            <w:tcW w:w="2694" w:type="dxa"/>
          </w:tcPr>
          <w:p w14:paraId="6A048C87" w14:textId="1EF77B0E" w:rsidR="006B145A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 enhancer mutant.</w:t>
            </w:r>
          </w:p>
        </w:tc>
        <w:tc>
          <w:tcPr>
            <w:tcW w:w="1701" w:type="dxa"/>
          </w:tcPr>
          <w:p w14:paraId="4B8FF6F3" w14:textId="77777777" w:rsidR="006B145A" w:rsidRPr="002924C1" w:rsidRDefault="006B145A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145A" w:rsidRPr="002924C1" w14:paraId="674B7AE1" w14:textId="77777777" w:rsidTr="00737481">
        <w:tc>
          <w:tcPr>
            <w:tcW w:w="2518" w:type="dxa"/>
          </w:tcPr>
          <w:p w14:paraId="515D23F0" w14:textId="5706145A" w:rsidR="006B145A" w:rsidRDefault="006B145A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+II+III</w:t>
            </w:r>
          </w:p>
        </w:tc>
        <w:tc>
          <w:tcPr>
            <w:tcW w:w="1276" w:type="dxa"/>
          </w:tcPr>
          <w:p w14:paraId="7D387D88" w14:textId="07F5610E" w:rsidR="006B145A" w:rsidRPr="002924C1" w:rsidRDefault="006B145A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MCAT</w:t>
            </w:r>
          </w:p>
        </w:tc>
        <w:tc>
          <w:tcPr>
            <w:tcW w:w="2551" w:type="dxa"/>
          </w:tcPr>
          <w:p w14:paraId="7B34D851" w14:textId="3781FF79" w:rsidR="006B145A" w:rsidRPr="002924C1" w:rsidRDefault="00AE7880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“ -</w:t>
            </w:r>
          </w:p>
        </w:tc>
        <w:tc>
          <w:tcPr>
            <w:tcW w:w="2694" w:type="dxa"/>
          </w:tcPr>
          <w:p w14:paraId="355B9CD4" w14:textId="17387EC9" w:rsidR="006B145A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 enhancer mutant.</w:t>
            </w:r>
          </w:p>
        </w:tc>
        <w:tc>
          <w:tcPr>
            <w:tcW w:w="1701" w:type="dxa"/>
          </w:tcPr>
          <w:p w14:paraId="169C3F2B" w14:textId="77777777" w:rsidR="006B145A" w:rsidRPr="002924C1" w:rsidRDefault="006B145A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145A" w:rsidRPr="002924C1" w14:paraId="6B5B4B92" w14:textId="77777777" w:rsidTr="00737481">
        <w:tc>
          <w:tcPr>
            <w:tcW w:w="2518" w:type="dxa"/>
          </w:tcPr>
          <w:p w14:paraId="336C121F" w14:textId="58381A1A" w:rsidR="006B145A" w:rsidRDefault="006B145A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+II+III+IV</w:t>
            </w:r>
          </w:p>
        </w:tc>
        <w:tc>
          <w:tcPr>
            <w:tcW w:w="1276" w:type="dxa"/>
          </w:tcPr>
          <w:p w14:paraId="540007E7" w14:textId="6B9902BE" w:rsidR="006B145A" w:rsidRPr="002924C1" w:rsidRDefault="006B145A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MCAT</w:t>
            </w:r>
          </w:p>
        </w:tc>
        <w:tc>
          <w:tcPr>
            <w:tcW w:w="2551" w:type="dxa"/>
          </w:tcPr>
          <w:p w14:paraId="203BFE30" w14:textId="113295E2" w:rsidR="006B145A" w:rsidRPr="002924C1" w:rsidRDefault="00AE7880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“ -</w:t>
            </w:r>
          </w:p>
        </w:tc>
        <w:tc>
          <w:tcPr>
            <w:tcW w:w="2694" w:type="dxa"/>
          </w:tcPr>
          <w:p w14:paraId="3893460A" w14:textId="6D64AF6C" w:rsidR="006B145A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 enhancer mutant.</w:t>
            </w:r>
          </w:p>
        </w:tc>
        <w:tc>
          <w:tcPr>
            <w:tcW w:w="1701" w:type="dxa"/>
          </w:tcPr>
          <w:p w14:paraId="04F2B5DE" w14:textId="77777777" w:rsidR="006B145A" w:rsidRPr="002924C1" w:rsidRDefault="006B145A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145A" w:rsidRPr="002924C1" w14:paraId="3E71DD75" w14:textId="77777777" w:rsidTr="00737481">
        <w:tc>
          <w:tcPr>
            <w:tcW w:w="2518" w:type="dxa"/>
          </w:tcPr>
          <w:p w14:paraId="3C408E3C" w14:textId="7EE67EE1" w:rsidR="006B145A" w:rsidRDefault="006B145A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+II+III+IV+V</w:t>
            </w:r>
          </w:p>
        </w:tc>
        <w:tc>
          <w:tcPr>
            <w:tcW w:w="1276" w:type="dxa"/>
          </w:tcPr>
          <w:p w14:paraId="139D6865" w14:textId="680B16C0" w:rsidR="006B145A" w:rsidRPr="002924C1" w:rsidRDefault="006B145A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MCAT</w:t>
            </w:r>
          </w:p>
        </w:tc>
        <w:tc>
          <w:tcPr>
            <w:tcW w:w="2551" w:type="dxa"/>
          </w:tcPr>
          <w:p w14:paraId="18BAA0F1" w14:textId="5CACB92B" w:rsidR="006B145A" w:rsidRPr="002924C1" w:rsidRDefault="00AE7880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“ -</w:t>
            </w:r>
          </w:p>
        </w:tc>
        <w:tc>
          <w:tcPr>
            <w:tcW w:w="2694" w:type="dxa"/>
          </w:tcPr>
          <w:p w14:paraId="4ABD0482" w14:textId="4AAAAA3C" w:rsidR="006B145A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 enhancer mutant.</w:t>
            </w:r>
          </w:p>
        </w:tc>
        <w:tc>
          <w:tcPr>
            <w:tcW w:w="1701" w:type="dxa"/>
          </w:tcPr>
          <w:p w14:paraId="5062C997" w14:textId="77777777" w:rsidR="006B145A" w:rsidRPr="002924C1" w:rsidRDefault="006B145A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145A" w:rsidRPr="002924C1" w14:paraId="32732FDC" w14:textId="77777777" w:rsidTr="00737481">
        <w:tc>
          <w:tcPr>
            <w:tcW w:w="2518" w:type="dxa"/>
          </w:tcPr>
          <w:p w14:paraId="3C232C39" w14:textId="40111A8D" w:rsidR="006B145A" w:rsidRDefault="006B145A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+II+III+IV+V+VI</w:t>
            </w:r>
          </w:p>
        </w:tc>
        <w:tc>
          <w:tcPr>
            <w:tcW w:w="1276" w:type="dxa"/>
          </w:tcPr>
          <w:p w14:paraId="2C6451F0" w14:textId="0C74BAF7" w:rsidR="006B145A" w:rsidRPr="002924C1" w:rsidRDefault="006B145A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MCAT</w:t>
            </w:r>
          </w:p>
        </w:tc>
        <w:tc>
          <w:tcPr>
            <w:tcW w:w="2551" w:type="dxa"/>
          </w:tcPr>
          <w:p w14:paraId="1FA825C1" w14:textId="69489E0E" w:rsidR="006B145A" w:rsidRPr="002924C1" w:rsidRDefault="00AE7880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“ -</w:t>
            </w:r>
          </w:p>
        </w:tc>
        <w:tc>
          <w:tcPr>
            <w:tcW w:w="2694" w:type="dxa"/>
          </w:tcPr>
          <w:p w14:paraId="10BD0E1F" w14:textId="10519E23" w:rsidR="006B145A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 enhancer mutant.</w:t>
            </w:r>
          </w:p>
        </w:tc>
        <w:tc>
          <w:tcPr>
            <w:tcW w:w="1701" w:type="dxa"/>
          </w:tcPr>
          <w:p w14:paraId="3FD366CC" w14:textId="77777777" w:rsidR="006B145A" w:rsidRPr="002924C1" w:rsidRDefault="006B145A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145A" w:rsidRPr="002924C1" w14:paraId="3FA13936" w14:textId="77777777" w:rsidTr="00737481">
        <w:tc>
          <w:tcPr>
            <w:tcW w:w="2518" w:type="dxa"/>
          </w:tcPr>
          <w:p w14:paraId="44838BFA" w14:textId="0F902370" w:rsidR="006B145A" w:rsidRDefault="006B145A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II+IV</w:t>
            </w:r>
          </w:p>
        </w:tc>
        <w:tc>
          <w:tcPr>
            <w:tcW w:w="1276" w:type="dxa"/>
          </w:tcPr>
          <w:p w14:paraId="059DCF10" w14:textId="478B9B03" w:rsidR="006B145A" w:rsidRPr="002924C1" w:rsidRDefault="006B145A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MCAT</w:t>
            </w:r>
          </w:p>
        </w:tc>
        <w:tc>
          <w:tcPr>
            <w:tcW w:w="2551" w:type="dxa"/>
          </w:tcPr>
          <w:p w14:paraId="121D591B" w14:textId="21E46D75" w:rsidR="006B145A" w:rsidRPr="002924C1" w:rsidRDefault="00AE7880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“ -</w:t>
            </w:r>
          </w:p>
        </w:tc>
        <w:tc>
          <w:tcPr>
            <w:tcW w:w="2694" w:type="dxa"/>
          </w:tcPr>
          <w:p w14:paraId="0AF00E72" w14:textId="262C4C21" w:rsidR="006B145A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 enhancer mutant.</w:t>
            </w:r>
          </w:p>
        </w:tc>
        <w:tc>
          <w:tcPr>
            <w:tcW w:w="1701" w:type="dxa"/>
          </w:tcPr>
          <w:p w14:paraId="3666D048" w14:textId="77777777" w:rsidR="006B145A" w:rsidRPr="002924C1" w:rsidRDefault="006B145A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145A" w:rsidRPr="002924C1" w14:paraId="7148BCE2" w14:textId="77777777" w:rsidTr="00737481">
        <w:tc>
          <w:tcPr>
            <w:tcW w:w="2518" w:type="dxa"/>
          </w:tcPr>
          <w:p w14:paraId="2A4B356C" w14:textId="27AC2D52" w:rsidR="006B145A" w:rsidRDefault="006B145A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V+VI</w:t>
            </w:r>
          </w:p>
        </w:tc>
        <w:tc>
          <w:tcPr>
            <w:tcW w:w="1276" w:type="dxa"/>
          </w:tcPr>
          <w:p w14:paraId="224D41D5" w14:textId="51C6A8BE" w:rsidR="006B145A" w:rsidRPr="002924C1" w:rsidRDefault="006B145A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MCAT</w:t>
            </w:r>
          </w:p>
        </w:tc>
        <w:tc>
          <w:tcPr>
            <w:tcW w:w="2551" w:type="dxa"/>
          </w:tcPr>
          <w:p w14:paraId="08E35ACE" w14:textId="5347EA55" w:rsidR="006B145A" w:rsidRPr="002924C1" w:rsidRDefault="00AE7880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“ -</w:t>
            </w:r>
          </w:p>
        </w:tc>
        <w:tc>
          <w:tcPr>
            <w:tcW w:w="2694" w:type="dxa"/>
          </w:tcPr>
          <w:p w14:paraId="151F3CD2" w14:textId="0C71564C" w:rsidR="006B145A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 enhancer mutant.</w:t>
            </w:r>
          </w:p>
        </w:tc>
        <w:tc>
          <w:tcPr>
            <w:tcW w:w="1701" w:type="dxa"/>
          </w:tcPr>
          <w:p w14:paraId="6A6D0FAA" w14:textId="77777777" w:rsidR="006B145A" w:rsidRPr="002924C1" w:rsidRDefault="006B145A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145A" w:rsidRPr="002924C1" w14:paraId="07EB6078" w14:textId="77777777" w:rsidTr="00737481">
        <w:tc>
          <w:tcPr>
            <w:tcW w:w="2518" w:type="dxa"/>
          </w:tcPr>
          <w:p w14:paraId="6C25BDF0" w14:textId="46E09B9B" w:rsidR="006B145A" w:rsidRDefault="006B145A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VII+VIII</w:t>
            </w:r>
          </w:p>
        </w:tc>
        <w:tc>
          <w:tcPr>
            <w:tcW w:w="1276" w:type="dxa"/>
          </w:tcPr>
          <w:p w14:paraId="7EF49F56" w14:textId="4D445504" w:rsidR="006B145A" w:rsidRPr="002924C1" w:rsidRDefault="006B145A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MCAT</w:t>
            </w:r>
          </w:p>
        </w:tc>
        <w:tc>
          <w:tcPr>
            <w:tcW w:w="2551" w:type="dxa"/>
          </w:tcPr>
          <w:p w14:paraId="0991AFE4" w14:textId="08F5AE00" w:rsidR="006B145A" w:rsidRPr="002924C1" w:rsidRDefault="00AE7880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“ -</w:t>
            </w:r>
          </w:p>
        </w:tc>
        <w:tc>
          <w:tcPr>
            <w:tcW w:w="2694" w:type="dxa"/>
          </w:tcPr>
          <w:p w14:paraId="351564DE" w14:textId="73085FF2" w:rsidR="006B145A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 enhancer mutant.</w:t>
            </w:r>
          </w:p>
        </w:tc>
        <w:tc>
          <w:tcPr>
            <w:tcW w:w="1701" w:type="dxa"/>
          </w:tcPr>
          <w:p w14:paraId="10CB647B" w14:textId="77777777" w:rsidR="006B145A" w:rsidRPr="002924C1" w:rsidRDefault="006B145A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145A" w:rsidRPr="002924C1" w14:paraId="5D1B12BE" w14:textId="77777777" w:rsidTr="00737481">
        <w:tc>
          <w:tcPr>
            <w:tcW w:w="2518" w:type="dxa"/>
          </w:tcPr>
          <w:p w14:paraId="09C7B77D" w14:textId="1FF71DB6" w:rsidR="006B145A" w:rsidRDefault="006B145A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II</w:t>
            </w:r>
          </w:p>
        </w:tc>
        <w:tc>
          <w:tcPr>
            <w:tcW w:w="1276" w:type="dxa"/>
          </w:tcPr>
          <w:p w14:paraId="4DD6F307" w14:textId="517E6C0B" w:rsidR="006B145A" w:rsidRPr="002924C1" w:rsidRDefault="006B145A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MCAT</w:t>
            </w:r>
          </w:p>
        </w:tc>
        <w:tc>
          <w:tcPr>
            <w:tcW w:w="2551" w:type="dxa"/>
          </w:tcPr>
          <w:p w14:paraId="4A362B5C" w14:textId="5420F7C9" w:rsidR="006B145A" w:rsidRPr="002924C1" w:rsidRDefault="00AE7880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“ -</w:t>
            </w:r>
          </w:p>
        </w:tc>
        <w:tc>
          <w:tcPr>
            <w:tcW w:w="2694" w:type="dxa"/>
          </w:tcPr>
          <w:p w14:paraId="1B2A3DC5" w14:textId="2355CBEA" w:rsidR="006B145A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 enhancer mutant.</w:t>
            </w:r>
          </w:p>
        </w:tc>
        <w:tc>
          <w:tcPr>
            <w:tcW w:w="1701" w:type="dxa"/>
          </w:tcPr>
          <w:p w14:paraId="3E905DC6" w14:textId="77777777" w:rsidR="006B145A" w:rsidRPr="002924C1" w:rsidRDefault="006B145A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145A" w:rsidRPr="002924C1" w14:paraId="7DBC4EE1" w14:textId="77777777" w:rsidTr="00737481">
        <w:tc>
          <w:tcPr>
            <w:tcW w:w="2518" w:type="dxa"/>
          </w:tcPr>
          <w:p w14:paraId="37DEE3B0" w14:textId="663BA49C" w:rsidR="006B145A" w:rsidRDefault="006B145A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VII</w:t>
            </w:r>
          </w:p>
        </w:tc>
        <w:tc>
          <w:tcPr>
            <w:tcW w:w="1276" w:type="dxa"/>
          </w:tcPr>
          <w:p w14:paraId="7CD1A6CF" w14:textId="7A03C9EB" w:rsidR="006B145A" w:rsidRPr="002924C1" w:rsidRDefault="006B145A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MCAT</w:t>
            </w:r>
          </w:p>
        </w:tc>
        <w:tc>
          <w:tcPr>
            <w:tcW w:w="2551" w:type="dxa"/>
          </w:tcPr>
          <w:p w14:paraId="11F9452B" w14:textId="0FCEC64B" w:rsidR="006B145A" w:rsidRPr="002924C1" w:rsidRDefault="00AE7880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“ -</w:t>
            </w:r>
          </w:p>
        </w:tc>
        <w:tc>
          <w:tcPr>
            <w:tcW w:w="2694" w:type="dxa"/>
          </w:tcPr>
          <w:p w14:paraId="22DF40BD" w14:textId="2D7C935F" w:rsidR="006B145A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 enhancer mutant.</w:t>
            </w:r>
          </w:p>
        </w:tc>
        <w:tc>
          <w:tcPr>
            <w:tcW w:w="1701" w:type="dxa"/>
          </w:tcPr>
          <w:p w14:paraId="69C35C63" w14:textId="77777777" w:rsidR="006B145A" w:rsidRPr="002924C1" w:rsidRDefault="006B145A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145A" w:rsidRPr="002924C1" w14:paraId="36651EE9" w14:textId="77777777" w:rsidTr="00737481">
        <w:tc>
          <w:tcPr>
            <w:tcW w:w="2518" w:type="dxa"/>
          </w:tcPr>
          <w:p w14:paraId="0F29F2E6" w14:textId="1926D82E" w:rsidR="006B145A" w:rsidRDefault="006B145A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VIII</w:t>
            </w:r>
          </w:p>
        </w:tc>
        <w:tc>
          <w:tcPr>
            <w:tcW w:w="1276" w:type="dxa"/>
          </w:tcPr>
          <w:p w14:paraId="575813D5" w14:textId="7E663A19" w:rsidR="006B145A" w:rsidRPr="002924C1" w:rsidRDefault="006B145A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MCAT</w:t>
            </w:r>
          </w:p>
        </w:tc>
        <w:tc>
          <w:tcPr>
            <w:tcW w:w="2551" w:type="dxa"/>
          </w:tcPr>
          <w:p w14:paraId="68FDA7A5" w14:textId="0A99F0C8" w:rsidR="006B145A" w:rsidRPr="002924C1" w:rsidRDefault="00AE7880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“ -</w:t>
            </w:r>
          </w:p>
        </w:tc>
        <w:tc>
          <w:tcPr>
            <w:tcW w:w="2694" w:type="dxa"/>
          </w:tcPr>
          <w:p w14:paraId="661559E7" w14:textId="1F2E624E" w:rsidR="006B145A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 enhancer mutant.</w:t>
            </w:r>
          </w:p>
        </w:tc>
        <w:tc>
          <w:tcPr>
            <w:tcW w:w="1701" w:type="dxa"/>
          </w:tcPr>
          <w:p w14:paraId="5C26E183" w14:textId="77777777" w:rsidR="006B145A" w:rsidRPr="002924C1" w:rsidRDefault="006B145A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145A" w:rsidRPr="002924C1" w14:paraId="2CF50BCC" w14:textId="77777777" w:rsidTr="00737481">
        <w:tc>
          <w:tcPr>
            <w:tcW w:w="2518" w:type="dxa"/>
          </w:tcPr>
          <w:p w14:paraId="6FDA92DF" w14:textId="3C36BBA8" w:rsidR="006B145A" w:rsidRDefault="006B145A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X</w:t>
            </w:r>
          </w:p>
        </w:tc>
        <w:tc>
          <w:tcPr>
            <w:tcW w:w="1276" w:type="dxa"/>
          </w:tcPr>
          <w:p w14:paraId="2F415B84" w14:textId="1F46E0B7" w:rsidR="006B145A" w:rsidRPr="002924C1" w:rsidRDefault="006B145A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MCAT</w:t>
            </w:r>
          </w:p>
        </w:tc>
        <w:tc>
          <w:tcPr>
            <w:tcW w:w="2551" w:type="dxa"/>
          </w:tcPr>
          <w:p w14:paraId="79609D02" w14:textId="4EB6F1B6" w:rsidR="006B145A" w:rsidRPr="002924C1" w:rsidRDefault="00AE7880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“ -</w:t>
            </w:r>
          </w:p>
        </w:tc>
        <w:tc>
          <w:tcPr>
            <w:tcW w:w="2694" w:type="dxa"/>
          </w:tcPr>
          <w:p w14:paraId="0A744F90" w14:textId="517E060E" w:rsidR="006B145A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 enhancer mutant.</w:t>
            </w:r>
          </w:p>
        </w:tc>
        <w:tc>
          <w:tcPr>
            <w:tcW w:w="1701" w:type="dxa"/>
          </w:tcPr>
          <w:p w14:paraId="2B1D0847" w14:textId="77777777" w:rsidR="006B145A" w:rsidRPr="002924C1" w:rsidRDefault="006B145A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145A" w:rsidRPr="002924C1" w14:paraId="4B7850B9" w14:textId="77777777" w:rsidTr="00737481">
        <w:tc>
          <w:tcPr>
            <w:tcW w:w="2518" w:type="dxa"/>
          </w:tcPr>
          <w:p w14:paraId="0AC3A885" w14:textId="51F591A8" w:rsidR="006B145A" w:rsidRDefault="006B145A" w:rsidP="008F3AF4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X</w:t>
            </w:r>
          </w:p>
        </w:tc>
        <w:tc>
          <w:tcPr>
            <w:tcW w:w="1276" w:type="dxa"/>
          </w:tcPr>
          <w:p w14:paraId="0F24B795" w14:textId="7D2795FB" w:rsidR="006B145A" w:rsidRPr="002924C1" w:rsidRDefault="006B145A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MCAT</w:t>
            </w:r>
          </w:p>
        </w:tc>
        <w:tc>
          <w:tcPr>
            <w:tcW w:w="2551" w:type="dxa"/>
          </w:tcPr>
          <w:p w14:paraId="0EA38AA0" w14:textId="5B63B0C7" w:rsidR="006B145A" w:rsidRPr="002924C1" w:rsidRDefault="00AE7880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“ -</w:t>
            </w:r>
          </w:p>
        </w:tc>
        <w:tc>
          <w:tcPr>
            <w:tcW w:w="2694" w:type="dxa"/>
          </w:tcPr>
          <w:p w14:paraId="3309D825" w14:textId="6ABB1802" w:rsidR="006B145A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 enhancer mutant.</w:t>
            </w:r>
          </w:p>
        </w:tc>
        <w:tc>
          <w:tcPr>
            <w:tcW w:w="1701" w:type="dxa"/>
          </w:tcPr>
          <w:p w14:paraId="1BB5C9E0" w14:textId="77777777" w:rsidR="006B145A" w:rsidRPr="002924C1" w:rsidRDefault="006B145A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3FE9" w:rsidRPr="002924C1" w14:paraId="15BB2E3A" w14:textId="77777777" w:rsidTr="00737481">
        <w:tc>
          <w:tcPr>
            <w:tcW w:w="2518" w:type="dxa"/>
          </w:tcPr>
          <w:p w14:paraId="4B873515" w14:textId="6722FDD6" w:rsidR="007C3FE9" w:rsidRDefault="007C3FE9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Mluc</w:t>
            </w:r>
          </w:p>
        </w:tc>
        <w:tc>
          <w:tcPr>
            <w:tcW w:w="1276" w:type="dxa"/>
          </w:tcPr>
          <w:p w14:paraId="1D0C39E0" w14:textId="6C29DB3A" w:rsidR="007C3FE9" w:rsidRPr="002924C1" w:rsidRDefault="007C3FE9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MCAT</w:t>
            </w:r>
          </w:p>
        </w:tc>
        <w:tc>
          <w:tcPr>
            <w:tcW w:w="2551" w:type="dxa"/>
          </w:tcPr>
          <w:p w14:paraId="791518A5" w14:textId="18430276" w:rsidR="007C3FE9" w:rsidRPr="002924C1" w:rsidRDefault="000A748F" w:rsidP="00373C75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bgenomic HPV16 plasmid. CMV-promoter </w:t>
            </w:r>
            <w:r w:rsidR="00F566BC">
              <w:rPr>
                <w:rFonts w:ascii="Arial" w:hAnsi="Arial" w:cs="Arial"/>
                <w:sz w:val="20"/>
                <w:szCs w:val="20"/>
              </w:rPr>
              <w:t xml:space="preserve">replacing HPV promoter </w:t>
            </w:r>
            <w:r>
              <w:rPr>
                <w:rFonts w:ascii="Arial" w:hAnsi="Arial" w:cs="Arial"/>
                <w:sz w:val="20"/>
                <w:szCs w:val="20"/>
              </w:rPr>
              <w:t>at position 670 and IRES-</w:t>
            </w:r>
            <w:r w:rsidR="00C50792">
              <w:rPr>
                <w:rFonts w:ascii="Arial" w:hAnsi="Arial" w:cs="Arial"/>
                <w:sz w:val="20"/>
                <w:szCs w:val="20"/>
              </w:rPr>
              <w:t>LUC</w:t>
            </w:r>
            <w:r>
              <w:rPr>
                <w:rFonts w:ascii="Arial" w:hAnsi="Arial" w:cs="Arial"/>
                <w:sz w:val="20"/>
                <w:szCs w:val="20"/>
              </w:rPr>
              <w:t xml:space="preserve"> replacing L1 downstream of BamHI. Splicing silencer between SA5639 and BamHI in L1 </w:t>
            </w:r>
            <w:r w:rsidR="00373C75">
              <w:rPr>
                <w:rFonts w:ascii="Arial" w:hAnsi="Arial" w:cs="Arial"/>
                <w:sz w:val="20"/>
                <w:szCs w:val="20"/>
              </w:rPr>
              <w:t>is</w:t>
            </w:r>
            <w:r>
              <w:rPr>
                <w:rFonts w:ascii="Arial" w:hAnsi="Arial" w:cs="Arial"/>
                <w:sz w:val="20"/>
                <w:szCs w:val="20"/>
              </w:rPr>
              <w:t xml:space="preserve"> mutated.</w:t>
            </w:r>
            <w:r w:rsidR="00C44C48">
              <w:rPr>
                <w:rFonts w:ascii="Arial" w:hAnsi="Arial" w:cs="Arial"/>
                <w:sz w:val="20"/>
                <w:szCs w:val="20"/>
              </w:rPr>
              <w:t xml:space="preserve"> Lacks late UTR NRE.</w:t>
            </w:r>
          </w:p>
        </w:tc>
        <w:tc>
          <w:tcPr>
            <w:tcW w:w="2694" w:type="dxa"/>
          </w:tcPr>
          <w:p w14:paraId="395F5CB7" w14:textId="2E50187C" w:rsidR="007C3FE9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1A74AC2E" w14:textId="77777777" w:rsidR="007C3FE9" w:rsidRPr="002924C1" w:rsidRDefault="007C3FE9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748F" w:rsidRPr="002924C1" w14:paraId="0233B6EF" w14:textId="77777777" w:rsidTr="00737481">
        <w:tc>
          <w:tcPr>
            <w:tcW w:w="2518" w:type="dxa"/>
          </w:tcPr>
          <w:p w14:paraId="6C01C1F7" w14:textId="4A281267" w:rsidR="000A748F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3*luc</w:t>
            </w:r>
          </w:p>
        </w:tc>
        <w:tc>
          <w:tcPr>
            <w:tcW w:w="1276" w:type="dxa"/>
          </w:tcPr>
          <w:p w14:paraId="1A7B0330" w14:textId="1CCC3A0E" w:rsidR="000A748F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MCAT</w:t>
            </w:r>
          </w:p>
        </w:tc>
        <w:tc>
          <w:tcPr>
            <w:tcW w:w="2551" w:type="dxa"/>
          </w:tcPr>
          <w:p w14:paraId="7C3615FC" w14:textId="7959E79A" w:rsidR="000A748F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“ -</w:t>
            </w:r>
          </w:p>
        </w:tc>
        <w:tc>
          <w:tcPr>
            <w:tcW w:w="2694" w:type="dxa"/>
          </w:tcPr>
          <w:p w14:paraId="41F664AD" w14:textId="2A53459F" w:rsidR="000A748F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 enhancer mutant.</w:t>
            </w:r>
          </w:p>
        </w:tc>
        <w:tc>
          <w:tcPr>
            <w:tcW w:w="1701" w:type="dxa"/>
          </w:tcPr>
          <w:p w14:paraId="24810BB4" w14:textId="77777777" w:rsidR="000A748F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748F" w:rsidRPr="002924C1" w14:paraId="0F565CE8" w14:textId="77777777" w:rsidTr="00737481">
        <w:tc>
          <w:tcPr>
            <w:tcW w:w="2518" w:type="dxa"/>
          </w:tcPr>
          <w:p w14:paraId="040245D7" w14:textId="6463F508" w:rsidR="000A748F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3*1ME2luc</w:t>
            </w:r>
          </w:p>
        </w:tc>
        <w:tc>
          <w:tcPr>
            <w:tcW w:w="1276" w:type="dxa"/>
          </w:tcPr>
          <w:p w14:paraId="663DF89C" w14:textId="02132C94" w:rsidR="000A748F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MCAT</w:t>
            </w:r>
          </w:p>
        </w:tc>
        <w:tc>
          <w:tcPr>
            <w:tcW w:w="2551" w:type="dxa"/>
          </w:tcPr>
          <w:p w14:paraId="727758A7" w14:textId="799A52A8" w:rsidR="000A748F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“ -</w:t>
            </w:r>
          </w:p>
        </w:tc>
        <w:tc>
          <w:tcPr>
            <w:tcW w:w="2694" w:type="dxa"/>
          </w:tcPr>
          <w:p w14:paraId="6790F2A8" w14:textId="57A2A114" w:rsidR="000A748F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 enhancer mutant.</w:t>
            </w:r>
          </w:p>
        </w:tc>
        <w:tc>
          <w:tcPr>
            <w:tcW w:w="1701" w:type="dxa"/>
          </w:tcPr>
          <w:p w14:paraId="3EB9F7C4" w14:textId="77777777" w:rsidR="000A748F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748F" w:rsidRPr="002924C1" w14:paraId="52861242" w14:textId="77777777" w:rsidTr="00737481">
        <w:tc>
          <w:tcPr>
            <w:tcW w:w="2518" w:type="dxa"/>
          </w:tcPr>
          <w:p w14:paraId="48A41817" w14:textId="341F2DEB" w:rsidR="000A748F" w:rsidRDefault="000A748F" w:rsidP="00BB6EBD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3*2ME2luc</w:t>
            </w:r>
          </w:p>
        </w:tc>
        <w:tc>
          <w:tcPr>
            <w:tcW w:w="1276" w:type="dxa"/>
          </w:tcPr>
          <w:p w14:paraId="5A3D029F" w14:textId="34A1E243" w:rsidR="000A748F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MCAT</w:t>
            </w:r>
          </w:p>
        </w:tc>
        <w:tc>
          <w:tcPr>
            <w:tcW w:w="2551" w:type="dxa"/>
          </w:tcPr>
          <w:p w14:paraId="719A668D" w14:textId="3061FEBA" w:rsidR="000A748F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“ -</w:t>
            </w:r>
          </w:p>
        </w:tc>
        <w:tc>
          <w:tcPr>
            <w:tcW w:w="2694" w:type="dxa"/>
          </w:tcPr>
          <w:p w14:paraId="4B5D126D" w14:textId="150A5E93" w:rsidR="000A748F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 enhancer mutant.</w:t>
            </w:r>
          </w:p>
        </w:tc>
        <w:tc>
          <w:tcPr>
            <w:tcW w:w="1701" w:type="dxa"/>
          </w:tcPr>
          <w:p w14:paraId="4C98CC51" w14:textId="77777777" w:rsidR="000A748F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748F" w:rsidRPr="002924C1" w14:paraId="6EACCCBB" w14:textId="77777777" w:rsidTr="00737481">
        <w:tc>
          <w:tcPr>
            <w:tcW w:w="2518" w:type="dxa"/>
          </w:tcPr>
          <w:p w14:paraId="3704F41F" w14:textId="151D7A95" w:rsidR="000A748F" w:rsidRDefault="000A748F" w:rsidP="00BB6EBD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3*3ME2luc</w:t>
            </w:r>
          </w:p>
        </w:tc>
        <w:tc>
          <w:tcPr>
            <w:tcW w:w="1276" w:type="dxa"/>
          </w:tcPr>
          <w:p w14:paraId="54160CD9" w14:textId="7B1B0075" w:rsidR="000A748F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MCAT</w:t>
            </w:r>
          </w:p>
        </w:tc>
        <w:tc>
          <w:tcPr>
            <w:tcW w:w="2551" w:type="dxa"/>
          </w:tcPr>
          <w:p w14:paraId="6CF7B486" w14:textId="3A75FD9D" w:rsidR="000A748F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“ -</w:t>
            </w:r>
          </w:p>
        </w:tc>
        <w:tc>
          <w:tcPr>
            <w:tcW w:w="2694" w:type="dxa"/>
          </w:tcPr>
          <w:p w14:paraId="75D574C2" w14:textId="49DAECDE" w:rsidR="000A748F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 enhancer mutant.</w:t>
            </w:r>
          </w:p>
        </w:tc>
        <w:tc>
          <w:tcPr>
            <w:tcW w:w="1701" w:type="dxa"/>
          </w:tcPr>
          <w:p w14:paraId="18ED2EE4" w14:textId="77777777" w:rsidR="000A748F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748F" w:rsidRPr="002924C1" w14:paraId="3D29405C" w14:textId="77777777" w:rsidTr="00737481">
        <w:tc>
          <w:tcPr>
            <w:tcW w:w="2518" w:type="dxa"/>
          </w:tcPr>
          <w:p w14:paraId="14A0891B" w14:textId="5EB4AE72" w:rsidR="000A748F" w:rsidRDefault="000A748F" w:rsidP="00BB6EBD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3*4ME2luc</w:t>
            </w:r>
          </w:p>
        </w:tc>
        <w:tc>
          <w:tcPr>
            <w:tcW w:w="1276" w:type="dxa"/>
          </w:tcPr>
          <w:p w14:paraId="6DB88196" w14:textId="55ED73CD" w:rsidR="000A748F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MCAT</w:t>
            </w:r>
          </w:p>
        </w:tc>
        <w:tc>
          <w:tcPr>
            <w:tcW w:w="2551" w:type="dxa"/>
          </w:tcPr>
          <w:p w14:paraId="5A503AD9" w14:textId="5B8F33EB" w:rsidR="000A748F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“ -</w:t>
            </w:r>
          </w:p>
        </w:tc>
        <w:tc>
          <w:tcPr>
            <w:tcW w:w="2694" w:type="dxa"/>
          </w:tcPr>
          <w:p w14:paraId="52EE6B46" w14:textId="6EBDD4B7" w:rsidR="000A748F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 enhancer mutant.</w:t>
            </w:r>
          </w:p>
        </w:tc>
        <w:tc>
          <w:tcPr>
            <w:tcW w:w="1701" w:type="dxa"/>
          </w:tcPr>
          <w:p w14:paraId="1F965178" w14:textId="77777777" w:rsidR="000A748F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748F" w:rsidRPr="002924C1" w14:paraId="641C56DF" w14:textId="77777777" w:rsidTr="00737481">
        <w:tc>
          <w:tcPr>
            <w:tcW w:w="2518" w:type="dxa"/>
          </w:tcPr>
          <w:p w14:paraId="2361DFE2" w14:textId="65EC8C70" w:rsidR="000A748F" w:rsidRDefault="000A748F" w:rsidP="00BB6EBD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3*5ME2luc</w:t>
            </w:r>
          </w:p>
        </w:tc>
        <w:tc>
          <w:tcPr>
            <w:tcW w:w="1276" w:type="dxa"/>
          </w:tcPr>
          <w:p w14:paraId="7CD6B40B" w14:textId="533B85AC" w:rsidR="000A748F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MCAT</w:t>
            </w:r>
          </w:p>
        </w:tc>
        <w:tc>
          <w:tcPr>
            <w:tcW w:w="2551" w:type="dxa"/>
          </w:tcPr>
          <w:p w14:paraId="53C60D1F" w14:textId="1FC7ADF1" w:rsidR="000A748F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“ -</w:t>
            </w:r>
          </w:p>
        </w:tc>
        <w:tc>
          <w:tcPr>
            <w:tcW w:w="2694" w:type="dxa"/>
          </w:tcPr>
          <w:p w14:paraId="6FF2334D" w14:textId="61D724C7" w:rsidR="000A748F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 enhancer mutant.</w:t>
            </w:r>
          </w:p>
        </w:tc>
        <w:tc>
          <w:tcPr>
            <w:tcW w:w="1701" w:type="dxa"/>
          </w:tcPr>
          <w:p w14:paraId="39A71765" w14:textId="77777777" w:rsidR="000A748F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748F" w:rsidRPr="002924C1" w14:paraId="21313546" w14:textId="77777777" w:rsidTr="00737481">
        <w:tc>
          <w:tcPr>
            <w:tcW w:w="2518" w:type="dxa"/>
          </w:tcPr>
          <w:p w14:paraId="728C81C0" w14:textId="482895A4" w:rsidR="000A748F" w:rsidRDefault="000A748F" w:rsidP="00BB6EBD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3*6ME2luc</w:t>
            </w:r>
          </w:p>
        </w:tc>
        <w:tc>
          <w:tcPr>
            <w:tcW w:w="1276" w:type="dxa"/>
          </w:tcPr>
          <w:p w14:paraId="135AA55A" w14:textId="2D8406D4" w:rsidR="000A748F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MCAT</w:t>
            </w:r>
          </w:p>
        </w:tc>
        <w:tc>
          <w:tcPr>
            <w:tcW w:w="2551" w:type="dxa"/>
          </w:tcPr>
          <w:p w14:paraId="17863840" w14:textId="4A68BBC9" w:rsidR="000A748F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“ -</w:t>
            </w:r>
          </w:p>
        </w:tc>
        <w:tc>
          <w:tcPr>
            <w:tcW w:w="2694" w:type="dxa"/>
          </w:tcPr>
          <w:p w14:paraId="1328BED4" w14:textId="15AAC694" w:rsidR="000A748F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 enhancer mutant.</w:t>
            </w:r>
          </w:p>
        </w:tc>
        <w:tc>
          <w:tcPr>
            <w:tcW w:w="1701" w:type="dxa"/>
          </w:tcPr>
          <w:p w14:paraId="1D2D7ABF" w14:textId="77777777" w:rsidR="000A748F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748F" w:rsidRPr="002924C1" w14:paraId="42AED76B" w14:textId="77777777" w:rsidTr="00737481">
        <w:tc>
          <w:tcPr>
            <w:tcW w:w="2518" w:type="dxa"/>
          </w:tcPr>
          <w:p w14:paraId="64029705" w14:textId="3B76CCEF" w:rsidR="000A748F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3*ME4luc</w:t>
            </w:r>
          </w:p>
        </w:tc>
        <w:tc>
          <w:tcPr>
            <w:tcW w:w="1276" w:type="dxa"/>
          </w:tcPr>
          <w:p w14:paraId="526879AD" w14:textId="487504A9" w:rsidR="000A748F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MCAT</w:t>
            </w:r>
          </w:p>
        </w:tc>
        <w:tc>
          <w:tcPr>
            <w:tcW w:w="2551" w:type="dxa"/>
          </w:tcPr>
          <w:p w14:paraId="0D10BA0B" w14:textId="2EF8E191" w:rsidR="000A748F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“ -</w:t>
            </w:r>
          </w:p>
        </w:tc>
        <w:tc>
          <w:tcPr>
            <w:tcW w:w="2694" w:type="dxa"/>
          </w:tcPr>
          <w:p w14:paraId="55BDE374" w14:textId="5390DEE7" w:rsidR="000A748F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 enhancer mutant.</w:t>
            </w:r>
          </w:p>
        </w:tc>
        <w:tc>
          <w:tcPr>
            <w:tcW w:w="1701" w:type="dxa"/>
          </w:tcPr>
          <w:p w14:paraId="70CBC077" w14:textId="77777777" w:rsidR="000A748F" w:rsidRPr="002924C1" w:rsidRDefault="000A748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0792" w:rsidRPr="002924C1" w14:paraId="6328ECBB" w14:textId="77777777" w:rsidTr="00737481">
        <w:tc>
          <w:tcPr>
            <w:tcW w:w="2518" w:type="dxa"/>
          </w:tcPr>
          <w:p w14:paraId="27745339" w14:textId="340E9BEC" w:rsidR="00C50792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sluc</w:t>
            </w:r>
          </w:p>
        </w:tc>
        <w:tc>
          <w:tcPr>
            <w:tcW w:w="1276" w:type="dxa"/>
          </w:tcPr>
          <w:p w14:paraId="34A97DAF" w14:textId="7D6A5902" w:rsidR="00C50792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CAT</w:t>
            </w:r>
          </w:p>
        </w:tc>
        <w:tc>
          <w:tcPr>
            <w:tcW w:w="2551" w:type="dxa"/>
          </w:tcPr>
          <w:p w14:paraId="65478374" w14:textId="2FFCF38F" w:rsidR="00C50792" w:rsidRDefault="000A3361" w:rsidP="000A3361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genomic HPV16 plasmid. CMV-promoter replacing HPV promoter at position 670 and IRES-sLuc replacing L1 downstream of BamHI. Lacks late UTR NRE.</w:t>
            </w:r>
          </w:p>
        </w:tc>
        <w:tc>
          <w:tcPr>
            <w:tcW w:w="2694" w:type="dxa"/>
          </w:tcPr>
          <w:p w14:paraId="038AF407" w14:textId="73E5A081" w:rsidR="00C50792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4C05FD4" w14:textId="77777777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0792" w:rsidRPr="002924C1" w14:paraId="719665E5" w14:textId="77777777" w:rsidTr="00737481">
        <w:tc>
          <w:tcPr>
            <w:tcW w:w="2518" w:type="dxa"/>
          </w:tcPr>
          <w:p w14:paraId="3D112766" w14:textId="2F808C58" w:rsidR="00C50792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Msluc</w:t>
            </w:r>
          </w:p>
        </w:tc>
        <w:tc>
          <w:tcPr>
            <w:tcW w:w="1276" w:type="dxa"/>
          </w:tcPr>
          <w:p w14:paraId="56213697" w14:textId="60AE4144" w:rsidR="00C50792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MCAT</w:t>
            </w:r>
          </w:p>
        </w:tc>
        <w:tc>
          <w:tcPr>
            <w:tcW w:w="2551" w:type="dxa"/>
          </w:tcPr>
          <w:p w14:paraId="53382415" w14:textId="4F157EC0" w:rsidR="00C50792" w:rsidRDefault="00C50792" w:rsidP="00B53C1F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genomic HPV16 plasmid. CMV-promoter replacing HPV promoter at position 670 and IRES-</w:t>
            </w:r>
            <w:r w:rsidR="000A3361">
              <w:rPr>
                <w:rFonts w:ascii="Arial" w:hAnsi="Arial" w:cs="Arial"/>
                <w:sz w:val="20"/>
                <w:szCs w:val="20"/>
              </w:rPr>
              <w:t>sLuc</w:t>
            </w:r>
            <w:r>
              <w:rPr>
                <w:rFonts w:ascii="Arial" w:hAnsi="Arial" w:cs="Arial"/>
                <w:sz w:val="20"/>
                <w:szCs w:val="20"/>
              </w:rPr>
              <w:t xml:space="preserve"> replacing L1 downstream of BamHI. Splicing silencer between SA5639 and BamHI in L1 </w:t>
            </w:r>
            <w:r w:rsidR="00B53C1F">
              <w:rPr>
                <w:rFonts w:ascii="Arial" w:hAnsi="Arial" w:cs="Arial"/>
                <w:sz w:val="20"/>
                <w:szCs w:val="20"/>
              </w:rPr>
              <w:t>is</w:t>
            </w:r>
            <w:r>
              <w:rPr>
                <w:rFonts w:ascii="Arial" w:hAnsi="Arial" w:cs="Arial"/>
                <w:sz w:val="20"/>
                <w:szCs w:val="20"/>
              </w:rPr>
              <w:t xml:space="preserve"> mutated. Lacks late UTR NRE.</w:t>
            </w:r>
          </w:p>
        </w:tc>
        <w:tc>
          <w:tcPr>
            <w:tcW w:w="2694" w:type="dxa"/>
          </w:tcPr>
          <w:p w14:paraId="2BCD22AE" w14:textId="7E27E19D" w:rsidR="00C50792" w:rsidRDefault="00DC0DD3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77B83A02" w14:textId="77777777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0888" w:rsidRPr="002924C1" w14:paraId="11930EAA" w14:textId="77777777" w:rsidTr="00737481">
        <w:tc>
          <w:tcPr>
            <w:tcW w:w="2518" w:type="dxa"/>
          </w:tcPr>
          <w:p w14:paraId="7296AE55" w14:textId="00ADD8F1" w:rsidR="00100888" w:rsidRDefault="00100888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3*sluc</w:t>
            </w:r>
          </w:p>
        </w:tc>
        <w:tc>
          <w:tcPr>
            <w:tcW w:w="1276" w:type="dxa"/>
          </w:tcPr>
          <w:p w14:paraId="19AAD590" w14:textId="533A9399" w:rsidR="00100888" w:rsidRDefault="00100888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MCAT</w:t>
            </w:r>
          </w:p>
        </w:tc>
        <w:tc>
          <w:tcPr>
            <w:tcW w:w="2551" w:type="dxa"/>
          </w:tcPr>
          <w:p w14:paraId="49CFB154" w14:textId="36656827" w:rsidR="00100888" w:rsidRDefault="00100888" w:rsidP="000A748F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“ -</w:t>
            </w:r>
          </w:p>
        </w:tc>
        <w:tc>
          <w:tcPr>
            <w:tcW w:w="2694" w:type="dxa"/>
          </w:tcPr>
          <w:p w14:paraId="3FD2D050" w14:textId="72273D86" w:rsidR="00100888" w:rsidRDefault="00100888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 enhancer mutant.</w:t>
            </w:r>
          </w:p>
        </w:tc>
        <w:tc>
          <w:tcPr>
            <w:tcW w:w="1701" w:type="dxa"/>
          </w:tcPr>
          <w:p w14:paraId="158E5D04" w14:textId="77777777" w:rsidR="00100888" w:rsidRPr="002924C1" w:rsidRDefault="00100888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0888" w:rsidRPr="002924C1" w14:paraId="0AC88CFE" w14:textId="77777777" w:rsidTr="00737481">
        <w:tc>
          <w:tcPr>
            <w:tcW w:w="2518" w:type="dxa"/>
          </w:tcPr>
          <w:p w14:paraId="15DC64F6" w14:textId="55C9A9CD" w:rsidR="00100888" w:rsidRDefault="00100888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3*1ME2sluc</w:t>
            </w:r>
          </w:p>
        </w:tc>
        <w:tc>
          <w:tcPr>
            <w:tcW w:w="1276" w:type="dxa"/>
          </w:tcPr>
          <w:p w14:paraId="4319E1C5" w14:textId="093D249C" w:rsidR="00100888" w:rsidRDefault="00100888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MCAT</w:t>
            </w:r>
          </w:p>
        </w:tc>
        <w:tc>
          <w:tcPr>
            <w:tcW w:w="2551" w:type="dxa"/>
          </w:tcPr>
          <w:p w14:paraId="52F72971" w14:textId="6B596DB7" w:rsidR="00100888" w:rsidRDefault="00100888" w:rsidP="000A748F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“ -</w:t>
            </w:r>
          </w:p>
        </w:tc>
        <w:tc>
          <w:tcPr>
            <w:tcW w:w="2694" w:type="dxa"/>
          </w:tcPr>
          <w:p w14:paraId="6EFDBCF3" w14:textId="667032F1" w:rsidR="00100888" w:rsidRDefault="00100888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 enhancer mutant.</w:t>
            </w:r>
          </w:p>
        </w:tc>
        <w:tc>
          <w:tcPr>
            <w:tcW w:w="1701" w:type="dxa"/>
          </w:tcPr>
          <w:p w14:paraId="17469B82" w14:textId="77777777" w:rsidR="00100888" w:rsidRPr="002924C1" w:rsidRDefault="00100888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0888" w:rsidRPr="002924C1" w14:paraId="5CD81ADB" w14:textId="77777777" w:rsidTr="00737481">
        <w:tc>
          <w:tcPr>
            <w:tcW w:w="2518" w:type="dxa"/>
          </w:tcPr>
          <w:p w14:paraId="0FDD36A0" w14:textId="348403D3" w:rsidR="00100888" w:rsidRDefault="00100888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3*2ME2sluc</w:t>
            </w:r>
          </w:p>
        </w:tc>
        <w:tc>
          <w:tcPr>
            <w:tcW w:w="1276" w:type="dxa"/>
          </w:tcPr>
          <w:p w14:paraId="3485574A" w14:textId="09B227DA" w:rsidR="00100888" w:rsidRDefault="00100888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MCAT</w:t>
            </w:r>
          </w:p>
        </w:tc>
        <w:tc>
          <w:tcPr>
            <w:tcW w:w="2551" w:type="dxa"/>
          </w:tcPr>
          <w:p w14:paraId="7A729070" w14:textId="60D3059B" w:rsidR="00100888" w:rsidRDefault="00100888" w:rsidP="000A748F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“ -</w:t>
            </w:r>
          </w:p>
        </w:tc>
        <w:tc>
          <w:tcPr>
            <w:tcW w:w="2694" w:type="dxa"/>
          </w:tcPr>
          <w:p w14:paraId="181C21BC" w14:textId="795F2BBA" w:rsidR="00100888" w:rsidRDefault="00100888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 enhancer mutant.</w:t>
            </w:r>
          </w:p>
        </w:tc>
        <w:tc>
          <w:tcPr>
            <w:tcW w:w="1701" w:type="dxa"/>
          </w:tcPr>
          <w:p w14:paraId="0A46E551" w14:textId="77777777" w:rsidR="00100888" w:rsidRPr="002924C1" w:rsidRDefault="00100888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0792" w:rsidRPr="002924C1" w14:paraId="550390CE" w14:textId="77777777" w:rsidTr="00737481">
        <w:tc>
          <w:tcPr>
            <w:tcW w:w="2518" w:type="dxa"/>
          </w:tcPr>
          <w:p w14:paraId="0CC088EE" w14:textId="709FB38B" w:rsidR="00C50792" w:rsidRDefault="007E5ACA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3*ME4lsluc</w:t>
            </w:r>
          </w:p>
        </w:tc>
        <w:tc>
          <w:tcPr>
            <w:tcW w:w="1276" w:type="dxa"/>
          </w:tcPr>
          <w:p w14:paraId="5151D4FF" w14:textId="12AF8BFF" w:rsidR="00C50792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ELMCAT</w:t>
            </w:r>
          </w:p>
        </w:tc>
        <w:tc>
          <w:tcPr>
            <w:tcW w:w="2551" w:type="dxa"/>
          </w:tcPr>
          <w:p w14:paraId="4B651FDD" w14:textId="1A8AFC87" w:rsidR="00C50792" w:rsidRDefault="00C50792" w:rsidP="000A748F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“ -</w:t>
            </w:r>
          </w:p>
        </w:tc>
        <w:tc>
          <w:tcPr>
            <w:tcW w:w="2694" w:type="dxa"/>
          </w:tcPr>
          <w:p w14:paraId="01844A57" w14:textId="2CBDAD4D" w:rsidR="00C50792" w:rsidRDefault="00100888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 enhancer mutant.</w:t>
            </w:r>
          </w:p>
        </w:tc>
        <w:tc>
          <w:tcPr>
            <w:tcW w:w="1701" w:type="dxa"/>
          </w:tcPr>
          <w:p w14:paraId="4B24920B" w14:textId="77777777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0792" w:rsidRPr="002924C1" w14:paraId="1D138D45" w14:textId="77777777" w:rsidTr="00737481">
        <w:tc>
          <w:tcPr>
            <w:tcW w:w="2518" w:type="dxa"/>
          </w:tcPr>
          <w:p w14:paraId="6DF3356E" w14:textId="1A43CFA6" w:rsidR="00C50792" w:rsidRDefault="0012057F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97ELsluc</w:t>
            </w:r>
          </w:p>
        </w:tc>
        <w:tc>
          <w:tcPr>
            <w:tcW w:w="1276" w:type="dxa"/>
          </w:tcPr>
          <w:p w14:paraId="2655B273" w14:textId="684E7325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97EL</w:t>
            </w:r>
          </w:p>
        </w:tc>
        <w:tc>
          <w:tcPr>
            <w:tcW w:w="2551" w:type="dxa"/>
          </w:tcPr>
          <w:p w14:paraId="40ABB86C" w14:textId="06A47967" w:rsidR="00C50792" w:rsidRPr="002924C1" w:rsidRDefault="00C50792" w:rsidP="000A748F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genomic HPV16 plasmid. CMV-promoter replacing HPV promoter at position p97 and IRES-sLuc replacing L1 downstream of BamHI. Lacks late UTR NRE.</w:t>
            </w:r>
          </w:p>
        </w:tc>
        <w:tc>
          <w:tcPr>
            <w:tcW w:w="2694" w:type="dxa"/>
          </w:tcPr>
          <w:p w14:paraId="16CEEE7D" w14:textId="277266C8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1B9FF06D" w14:textId="04E33D5F" w:rsidR="00C50792" w:rsidRPr="002924C1" w:rsidRDefault="00DD0E5A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97EL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C50792" w:rsidRPr="002924C1" w14:paraId="082801D7" w14:textId="77777777" w:rsidTr="00737481">
        <w:tc>
          <w:tcPr>
            <w:tcW w:w="2518" w:type="dxa"/>
          </w:tcPr>
          <w:p w14:paraId="38272FE3" w14:textId="6EACF01D" w:rsidR="00C50792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97EL-III*sluc</w:t>
            </w:r>
          </w:p>
        </w:tc>
        <w:tc>
          <w:tcPr>
            <w:tcW w:w="1276" w:type="dxa"/>
          </w:tcPr>
          <w:p w14:paraId="5264FC05" w14:textId="56ABD7A4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97EL</w:t>
            </w:r>
          </w:p>
        </w:tc>
        <w:tc>
          <w:tcPr>
            <w:tcW w:w="2551" w:type="dxa"/>
          </w:tcPr>
          <w:p w14:paraId="07251C85" w14:textId="1CF23F76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“ -</w:t>
            </w:r>
          </w:p>
        </w:tc>
        <w:tc>
          <w:tcPr>
            <w:tcW w:w="2694" w:type="dxa"/>
          </w:tcPr>
          <w:p w14:paraId="35C3BF7B" w14:textId="093CECE9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 enhancer mutant.</w:t>
            </w:r>
          </w:p>
        </w:tc>
        <w:tc>
          <w:tcPr>
            <w:tcW w:w="1701" w:type="dxa"/>
          </w:tcPr>
          <w:p w14:paraId="3195AF1F" w14:textId="77777777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0792" w:rsidRPr="002924C1" w14:paraId="0A03FC86" w14:textId="77777777" w:rsidTr="00737481">
        <w:tc>
          <w:tcPr>
            <w:tcW w:w="2518" w:type="dxa"/>
          </w:tcPr>
          <w:p w14:paraId="32E9CD60" w14:textId="5962FA73" w:rsidR="00C50792" w:rsidRDefault="00C50792" w:rsidP="00433223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97EL-1ME2sl</w:t>
            </w:r>
          </w:p>
        </w:tc>
        <w:tc>
          <w:tcPr>
            <w:tcW w:w="1276" w:type="dxa"/>
          </w:tcPr>
          <w:p w14:paraId="4E78AB39" w14:textId="197C9768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97EL</w:t>
            </w:r>
          </w:p>
        </w:tc>
        <w:tc>
          <w:tcPr>
            <w:tcW w:w="2551" w:type="dxa"/>
          </w:tcPr>
          <w:p w14:paraId="064D9143" w14:textId="147945CC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“ -</w:t>
            </w:r>
          </w:p>
        </w:tc>
        <w:tc>
          <w:tcPr>
            <w:tcW w:w="2694" w:type="dxa"/>
          </w:tcPr>
          <w:p w14:paraId="68CA6BDD" w14:textId="01596ECE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 enhancer mutant.</w:t>
            </w:r>
          </w:p>
        </w:tc>
        <w:tc>
          <w:tcPr>
            <w:tcW w:w="1701" w:type="dxa"/>
          </w:tcPr>
          <w:p w14:paraId="3898E3CA" w14:textId="77777777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0792" w:rsidRPr="002924C1" w14:paraId="3E66AA4D" w14:textId="77777777" w:rsidTr="00737481">
        <w:tc>
          <w:tcPr>
            <w:tcW w:w="2518" w:type="dxa"/>
          </w:tcPr>
          <w:p w14:paraId="236CA900" w14:textId="51FF9B65" w:rsidR="00C50792" w:rsidRDefault="00C50792" w:rsidP="00433223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97EL-4ME2sl</w:t>
            </w:r>
          </w:p>
        </w:tc>
        <w:tc>
          <w:tcPr>
            <w:tcW w:w="1276" w:type="dxa"/>
          </w:tcPr>
          <w:p w14:paraId="1A9C39BF" w14:textId="5BC928AD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97EL</w:t>
            </w:r>
          </w:p>
        </w:tc>
        <w:tc>
          <w:tcPr>
            <w:tcW w:w="2551" w:type="dxa"/>
          </w:tcPr>
          <w:p w14:paraId="76601892" w14:textId="0B7751DE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“ -</w:t>
            </w:r>
          </w:p>
        </w:tc>
        <w:tc>
          <w:tcPr>
            <w:tcW w:w="2694" w:type="dxa"/>
          </w:tcPr>
          <w:p w14:paraId="5F9B7E1E" w14:textId="5EFC853D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 enhancer mutant.</w:t>
            </w:r>
          </w:p>
        </w:tc>
        <w:tc>
          <w:tcPr>
            <w:tcW w:w="1701" w:type="dxa"/>
          </w:tcPr>
          <w:p w14:paraId="6B422015" w14:textId="77777777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4E30" w:rsidRPr="002924C1" w14:paraId="4726A8D6" w14:textId="77777777" w:rsidTr="00737481">
        <w:tc>
          <w:tcPr>
            <w:tcW w:w="2518" w:type="dxa"/>
          </w:tcPr>
          <w:p w14:paraId="57B3994E" w14:textId="3128063D" w:rsidR="00754E30" w:rsidRDefault="00754E30" w:rsidP="00433223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97ELMCAT</w:t>
            </w:r>
          </w:p>
        </w:tc>
        <w:tc>
          <w:tcPr>
            <w:tcW w:w="1276" w:type="dxa"/>
          </w:tcPr>
          <w:p w14:paraId="200D2386" w14:textId="1ADC7E98" w:rsidR="00754E30" w:rsidRPr="002924C1" w:rsidRDefault="008F7C00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79ELM</w:t>
            </w:r>
          </w:p>
        </w:tc>
        <w:tc>
          <w:tcPr>
            <w:tcW w:w="2551" w:type="dxa"/>
          </w:tcPr>
          <w:p w14:paraId="33188B85" w14:textId="4B08A835" w:rsidR="00754E30" w:rsidRDefault="00B53C1F" w:rsidP="003C2A82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genomic HPV16 plasmid. CMV-promoter replacing HPV promoter at position p97 and IRES-</w:t>
            </w:r>
            <w:r>
              <w:rPr>
                <w:rFonts w:ascii="Arial" w:hAnsi="Arial" w:cs="Arial"/>
                <w:sz w:val="20"/>
                <w:szCs w:val="20"/>
              </w:rPr>
              <w:t>CAT</w:t>
            </w:r>
            <w:r>
              <w:rPr>
                <w:rFonts w:ascii="Arial" w:hAnsi="Arial" w:cs="Arial"/>
                <w:sz w:val="20"/>
                <w:szCs w:val="20"/>
              </w:rPr>
              <w:t xml:space="preserve"> replacing L1 downstream of BamHI. Splicing silencer between SA5639 and BamHI in L1 </w:t>
            </w:r>
            <w:r w:rsidR="003C2A82">
              <w:rPr>
                <w:rFonts w:ascii="Arial" w:hAnsi="Arial" w:cs="Arial"/>
                <w:sz w:val="20"/>
                <w:szCs w:val="20"/>
              </w:rPr>
              <w:t>is</w:t>
            </w:r>
            <w:r>
              <w:rPr>
                <w:rFonts w:ascii="Arial" w:hAnsi="Arial" w:cs="Arial"/>
                <w:sz w:val="20"/>
                <w:szCs w:val="20"/>
              </w:rPr>
              <w:t xml:space="preserve"> mutated. Lacks late UTR NRE.</w:t>
            </w:r>
          </w:p>
        </w:tc>
        <w:tc>
          <w:tcPr>
            <w:tcW w:w="2694" w:type="dxa"/>
          </w:tcPr>
          <w:p w14:paraId="4FAD3DDD" w14:textId="12DAB503" w:rsidR="00754E30" w:rsidRDefault="007F4446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442B2B3D" w14:textId="77777777" w:rsidR="00754E30" w:rsidRPr="002924C1" w:rsidRDefault="00754E30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4E30" w:rsidRPr="002924C1" w14:paraId="2E6FC30F" w14:textId="77777777" w:rsidTr="00737481">
        <w:tc>
          <w:tcPr>
            <w:tcW w:w="2518" w:type="dxa"/>
          </w:tcPr>
          <w:p w14:paraId="0A670A6F" w14:textId="095C28C9" w:rsidR="00754E30" w:rsidRDefault="00754E30" w:rsidP="00433223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97ELM-III*CAT</w:t>
            </w:r>
          </w:p>
        </w:tc>
        <w:tc>
          <w:tcPr>
            <w:tcW w:w="1276" w:type="dxa"/>
          </w:tcPr>
          <w:p w14:paraId="2E07FE18" w14:textId="4A4DAA27" w:rsidR="00754E30" w:rsidRPr="002924C1" w:rsidRDefault="008F7C00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79ELM</w:t>
            </w:r>
          </w:p>
        </w:tc>
        <w:tc>
          <w:tcPr>
            <w:tcW w:w="2551" w:type="dxa"/>
          </w:tcPr>
          <w:p w14:paraId="03ABBA49" w14:textId="0446E0F3" w:rsidR="00754E30" w:rsidRDefault="007F4446" w:rsidP="000951A9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“ -</w:t>
            </w:r>
          </w:p>
        </w:tc>
        <w:tc>
          <w:tcPr>
            <w:tcW w:w="2694" w:type="dxa"/>
          </w:tcPr>
          <w:p w14:paraId="6E1634A5" w14:textId="6B5EFABF" w:rsidR="00754E30" w:rsidRDefault="007F4446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 enhancer mutant.</w:t>
            </w:r>
          </w:p>
        </w:tc>
        <w:tc>
          <w:tcPr>
            <w:tcW w:w="1701" w:type="dxa"/>
          </w:tcPr>
          <w:p w14:paraId="64EE8BA2" w14:textId="77777777" w:rsidR="00754E30" w:rsidRPr="002924C1" w:rsidRDefault="00754E30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0792" w:rsidRPr="002924C1" w14:paraId="18450423" w14:textId="77777777" w:rsidTr="00737481">
        <w:tc>
          <w:tcPr>
            <w:tcW w:w="2518" w:type="dxa"/>
          </w:tcPr>
          <w:p w14:paraId="3AC66F6A" w14:textId="5A09B89A" w:rsidR="00C50792" w:rsidRDefault="00C50792" w:rsidP="00433223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PV16AN</w:t>
            </w:r>
          </w:p>
        </w:tc>
        <w:tc>
          <w:tcPr>
            <w:tcW w:w="1276" w:type="dxa"/>
          </w:tcPr>
          <w:p w14:paraId="69ACFD23" w14:textId="77777777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2C781A6E" w14:textId="1419096E" w:rsidR="00C50792" w:rsidRPr="002924C1" w:rsidRDefault="00C50792" w:rsidP="000951A9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ull HPV-16 genome flanked by SphI and loxP sites in a deleted pCRTOPO plasmid. </w:t>
            </w:r>
          </w:p>
        </w:tc>
        <w:tc>
          <w:tcPr>
            <w:tcW w:w="2694" w:type="dxa"/>
          </w:tcPr>
          <w:p w14:paraId="169ACB53" w14:textId="4A1910E8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4B76EF11" w14:textId="77777777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0792" w:rsidRPr="002924C1" w14:paraId="6B329358" w14:textId="77777777" w:rsidTr="00737481">
        <w:tc>
          <w:tcPr>
            <w:tcW w:w="2518" w:type="dxa"/>
          </w:tcPr>
          <w:p w14:paraId="17F5AB10" w14:textId="7329C6F4" w:rsidR="00C50792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PV16ANSL</w:t>
            </w:r>
          </w:p>
        </w:tc>
        <w:tc>
          <w:tcPr>
            <w:tcW w:w="1276" w:type="dxa"/>
          </w:tcPr>
          <w:p w14:paraId="46B039F0" w14:textId="026AFCDB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PV16AN</w:t>
            </w:r>
          </w:p>
        </w:tc>
        <w:tc>
          <w:tcPr>
            <w:tcW w:w="2551" w:type="dxa"/>
          </w:tcPr>
          <w:p w14:paraId="71AB7DB5" w14:textId="0E0A5D48" w:rsidR="00C50792" w:rsidRPr="002924C1" w:rsidRDefault="00C50792" w:rsidP="00F566BC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ll HPV-16 genome flanked by SphI and loxP sites in a deleted pCRTOPO plasmid. IRES-sLuc has replaced L1 downstream of BamHI.</w:t>
            </w:r>
          </w:p>
        </w:tc>
        <w:tc>
          <w:tcPr>
            <w:tcW w:w="2694" w:type="dxa"/>
          </w:tcPr>
          <w:p w14:paraId="5B027A92" w14:textId="3D1FE0EF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9250996" w14:textId="77777777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0792" w:rsidRPr="002924C1" w14:paraId="7B76ED21" w14:textId="77777777" w:rsidTr="00737481">
        <w:tc>
          <w:tcPr>
            <w:tcW w:w="2518" w:type="dxa"/>
          </w:tcPr>
          <w:p w14:paraId="34DA9FD8" w14:textId="782D8783" w:rsidR="00C50792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PV16ANSL-III*</w:t>
            </w:r>
          </w:p>
        </w:tc>
        <w:tc>
          <w:tcPr>
            <w:tcW w:w="1276" w:type="dxa"/>
          </w:tcPr>
          <w:p w14:paraId="4232F35E" w14:textId="5D73195A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PV16AN</w:t>
            </w:r>
          </w:p>
        </w:tc>
        <w:tc>
          <w:tcPr>
            <w:tcW w:w="2551" w:type="dxa"/>
          </w:tcPr>
          <w:p w14:paraId="37AF2515" w14:textId="560A3789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“ -</w:t>
            </w:r>
          </w:p>
        </w:tc>
        <w:tc>
          <w:tcPr>
            <w:tcW w:w="2694" w:type="dxa"/>
          </w:tcPr>
          <w:p w14:paraId="552E587D" w14:textId="1EEF8098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 enhancer mutant.</w:t>
            </w:r>
          </w:p>
        </w:tc>
        <w:tc>
          <w:tcPr>
            <w:tcW w:w="1701" w:type="dxa"/>
          </w:tcPr>
          <w:p w14:paraId="6E05A6A6" w14:textId="77777777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0792" w:rsidRPr="002924C1" w14:paraId="2A38FBDC" w14:textId="77777777" w:rsidTr="00737481">
        <w:tc>
          <w:tcPr>
            <w:tcW w:w="2518" w:type="dxa"/>
          </w:tcPr>
          <w:p w14:paraId="29D828E8" w14:textId="00855D20" w:rsidR="00C50792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PV16MANSL</w:t>
            </w:r>
          </w:p>
        </w:tc>
        <w:tc>
          <w:tcPr>
            <w:tcW w:w="1276" w:type="dxa"/>
          </w:tcPr>
          <w:p w14:paraId="64A60D2B" w14:textId="23A06997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PV16AN</w:t>
            </w:r>
          </w:p>
        </w:tc>
        <w:tc>
          <w:tcPr>
            <w:tcW w:w="2551" w:type="dxa"/>
          </w:tcPr>
          <w:p w14:paraId="51541000" w14:textId="377734D2" w:rsidR="00C50792" w:rsidRPr="002924C1" w:rsidRDefault="00C50792" w:rsidP="00B53C1F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ll HPV-16 genome flanked by SphI and loxP sites in a deleted pCRTOPO plasmid. IRES-sLuc has replaced L1 downstream of BamHI.</w:t>
            </w:r>
            <w:r w:rsidR="00B53C1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53C1F">
              <w:rPr>
                <w:rFonts w:ascii="Arial" w:hAnsi="Arial" w:cs="Arial"/>
                <w:sz w:val="20"/>
                <w:szCs w:val="20"/>
              </w:rPr>
              <w:t xml:space="preserve">Splicing silencer between SA5639 and BamHI in L1 </w:t>
            </w:r>
            <w:r w:rsidR="00B53C1F">
              <w:rPr>
                <w:rFonts w:ascii="Arial" w:hAnsi="Arial" w:cs="Arial"/>
                <w:sz w:val="20"/>
                <w:szCs w:val="20"/>
              </w:rPr>
              <w:t>is</w:t>
            </w:r>
            <w:r w:rsidR="00B53C1F">
              <w:rPr>
                <w:rFonts w:ascii="Arial" w:hAnsi="Arial" w:cs="Arial"/>
                <w:sz w:val="20"/>
                <w:szCs w:val="20"/>
              </w:rPr>
              <w:t xml:space="preserve"> mutated.</w:t>
            </w:r>
          </w:p>
        </w:tc>
        <w:tc>
          <w:tcPr>
            <w:tcW w:w="2694" w:type="dxa"/>
          </w:tcPr>
          <w:p w14:paraId="20F6A0A0" w14:textId="6A724722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307CDEB0" w14:textId="77777777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0792" w:rsidRPr="002924C1" w14:paraId="78BB4E8C" w14:textId="77777777" w:rsidTr="00737481">
        <w:tc>
          <w:tcPr>
            <w:tcW w:w="2518" w:type="dxa"/>
          </w:tcPr>
          <w:p w14:paraId="6F4106C1" w14:textId="17525272" w:rsidR="00C50792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PV16MANSL-III*</w:t>
            </w:r>
          </w:p>
        </w:tc>
        <w:tc>
          <w:tcPr>
            <w:tcW w:w="1276" w:type="dxa"/>
          </w:tcPr>
          <w:p w14:paraId="2CAD0902" w14:textId="5BFF92CE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PV16AN</w:t>
            </w:r>
          </w:p>
        </w:tc>
        <w:tc>
          <w:tcPr>
            <w:tcW w:w="2551" w:type="dxa"/>
          </w:tcPr>
          <w:p w14:paraId="053F64FA" w14:textId="0CC918A8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“ -</w:t>
            </w:r>
          </w:p>
        </w:tc>
        <w:tc>
          <w:tcPr>
            <w:tcW w:w="2694" w:type="dxa"/>
          </w:tcPr>
          <w:p w14:paraId="6C1176BA" w14:textId="50031D3C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 enhancer mutant.</w:t>
            </w:r>
          </w:p>
        </w:tc>
        <w:tc>
          <w:tcPr>
            <w:tcW w:w="1701" w:type="dxa"/>
          </w:tcPr>
          <w:p w14:paraId="7504A857" w14:textId="77777777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0792" w:rsidRPr="002924C1" w14:paraId="63324B63" w14:textId="77777777" w:rsidTr="00737481">
        <w:tc>
          <w:tcPr>
            <w:tcW w:w="2518" w:type="dxa"/>
          </w:tcPr>
          <w:p w14:paraId="07FCB130" w14:textId="01676C48" w:rsidR="00C50792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PV16MANSL-1ME2</w:t>
            </w:r>
          </w:p>
        </w:tc>
        <w:tc>
          <w:tcPr>
            <w:tcW w:w="1276" w:type="dxa"/>
          </w:tcPr>
          <w:p w14:paraId="04263570" w14:textId="76AFD794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PV16AN</w:t>
            </w:r>
          </w:p>
        </w:tc>
        <w:tc>
          <w:tcPr>
            <w:tcW w:w="2551" w:type="dxa"/>
          </w:tcPr>
          <w:p w14:paraId="48DCC99A" w14:textId="19C3A28D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“ -</w:t>
            </w:r>
          </w:p>
        </w:tc>
        <w:tc>
          <w:tcPr>
            <w:tcW w:w="2694" w:type="dxa"/>
          </w:tcPr>
          <w:p w14:paraId="592EF076" w14:textId="2285643C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 enhancer mutant.</w:t>
            </w:r>
          </w:p>
        </w:tc>
        <w:tc>
          <w:tcPr>
            <w:tcW w:w="1701" w:type="dxa"/>
          </w:tcPr>
          <w:p w14:paraId="78CBBEB3" w14:textId="77777777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0792" w:rsidRPr="002924C1" w14:paraId="28EB8B88" w14:textId="77777777" w:rsidTr="00737481">
        <w:tc>
          <w:tcPr>
            <w:tcW w:w="2518" w:type="dxa"/>
          </w:tcPr>
          <w:p w14:paraId="1CDFA6FA" w14:textId="2640D913" w:rsidR="00C50792" w:rsidRDefault="00C50792" w:rsidP="00AF6C1E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PV16MANSL-4ME2</w:t>
            </w:r>
          </w:p>
        </w:tc>
        <w:tc>
          <w:tcPr>
            <w:tcW w:w="1276" w:type="dxa"/>
          </w:tcPr>
          <w:p w14:paraId="4B15882E" w14:textId="52EE3470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PV16AN</w:t>
            </w:r>
          </w:p>
        </w:tc>
        <w:tc>
          <w:tcPr>
            <w:tcW w:w="2551" w:type="dxa"/>
          </w:tcPr>
          <w:p w14:paraId="141631DE" w14:textId="013FB393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“ -</w:t>
            </w:r>
          </w:p>
        </w:tc>
        <w:tc>
          <w:tcPr>
            <w:tcW w:w="2694" w:type="dxa"/>
          </w:tcPr>
          <w:p w14:paraId="3283CD5E" w14:textId="726318AD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 enhancer mutant.</w:t>
            </w:r>
          </w:p>
        </w:tc>
        <w:tc>
          <w:tcPr>
            <w:tcW w:w="1701" w:type="dxa"/>
          </w:tcPr>
          <w:p w14:paraId="056A6013" w14:textId="77777777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0792" w:rsidRPr="002924C1" w14:paraId="540F72B2" w14:textId="77777777" w:rsidTr="00737481">
        <w:tc>
          <w:tcPr>
            <w:tcW w:w="2518" w:type="dxa"/>
          </w:tcPr>
          <w:p w14:paraId="4869976B" w14:textId="0315C6E3" w:rsidR="00C50792" w:rsidRDefault="00C50792" w:rsidP="005D7AF6">
            <w:pPr>
              <w:tabs>
                <w:tab w:val="left" w:pos="1390"/>
              </w:tabs>
              <w:ind w:right="-58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PV16MANSL-III*ME4</w:t>
            </w:r>
          </w:p>
        </w:tc>
        <w:tc>
          <w:tcPr>
            <w:tcW w:w="1276" w:type="dxa"/>
          </w:tcPr>
          <w:p w14:paraId="15E2C25C" w14:textId="175E8747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PV16AN</w:t>
            </w:r>
          </w:p>
        </w:tc>
        <w:tc>
          <w:tcPr>
            <w:tcW w:w="2551" w:type="dxa"/>
          </w:tcPr>
          <w:p w14:paraId="3746F8C6" w14:textId="03D8B24C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“ -</w:t>
            </w:r>
          </w:p>
        </w:tc>
        <w:tc>
          <w:tcPr>
            <w:tcW w:w="2694" w:type="dxa"/>
          </w:tcPr>
          <w:p w14:paraId="38C283FF" w14:textId="65250A5A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 enhancer mutant.</w:t>
            </w:r>
          </w:p>
        </w:tc>
        <w:tc>
          <w:tcPr>
            <w:tcW w:w="1701" w:type="dxa"/>
          </w:tcPr>
          <w:p w14:paraId="194E8CBB" w14:textId="77777777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0792" w:rsidRPr="002924C1" w14:paraId="08929817" w14:textId="77777777" w:rsidTr="00737481">
        <w:tc>
          <w:tcPr>
            <w:tcW w:w="2518" w:type="dxa"/>
          </w:tcPr>
          <w:p w14:paraId="017DD79C" w14:textId="598BF31E" w:rsidR="00C50792" w:rsidRDefault="00C50792" w:rsidP="005D7AF6">
            <w:pPr>
              <w:tabs>
                <w:tab w:val="left" w:pos="1390"/>
              </w:tabs>
              <w:ind w:right="-58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MVCAT16</w:t>
            </w:r>
          </w:p>
        </w:tc>
        <w:tc>
          <w:tcPr>
            <w:tcW w:w="1276" w:type="dxa"/>
          </w:tcPr>
          <w:p w14:paraId="53C51FF0" w14:textId="77777777" w:rsidR="00C50792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4C6710BB" w14:textId="5C41140F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MV promoter-driven CAT gene with HPV-16 late polyA signal. Lacks late UTR NRE.</w:t>
            </w:r>
          </w:p>
        </w:tc>
        <w:tc>
          <w:tcPr>
            <w:tcW w:w="2694" w:type="dxa"/>
          </w:tcPr>
          <w:p w14:paraId="28F9B35F" w14:textId="77777777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E630A66" w14:textId="0A9F81F8" w:rsidR="00C50792" w:rsidRPr="002924C1" w:rsidRDefault="00C50792" w:rsidP="004D2207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FD440CB" w14:textId="0B251D59" w:rsidR="00E263E3" w:rsidRPr="002924C1" w:rsidRDefault="00E263E3" w:rsidP="004D2207">
      <w:pPr>
        <w:tabs>
          <w:tab w:val="left" w:pos="1390"/>
        </w:tabs>
        <w:rPr>
          <w:rFonts w:ascii="Arial" w:hAnsi="Arial" w:cs="Arial"/>
          <w:sz w:val="20"/>
          <w:szCs w:val="20"/>
        </w:rPr>
      </w:pPr>
    </w:p>
    <w:sectPr w:rsidR="00E263E3" w:rsidRPr="002924C1" w:rsidSect="005E3B48">
      <w:headerReference w:type="even" r:id="rId7"/>
      <w:headerReference w:type="default" r:id="rId8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9157DB" w14:textId="77777777" w:rsidR="00754E30" w:rsidRDefault="00754E30" w:rsidP="0024724A">
      <w:r>
        <w:separator/>
      </w:r>
    </w:p>
  </w:endnote>
  <w:endnote w:type="continuationSeparator" w:id="0">
    <w:p w14:paraId="6772B199" w14:textId="77777777" w:rsidR="00754E30" w:rsidRDefault="00754E30" w:rsidP="002472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7699B4" w14:textId="77777777" w:rsidR="00754E30" w:rsidRDefault="00754E30" w:rsidP="0024724A">
      <w:r>
        <w:separator/>
      </w:r>
    </w:p>
  </w:footnote>
  <w:footnote w:type="continuationSeparator" w:id="0">
    <w:p w14:paraId="3D594124" w14:textId="77777777" w:rsidR="00754E30" w:rsidRDefault="00754E30" w:rsidP="0024724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B4D483" w14:textId="77777777" w:rsidR="00754E30" w:rsidRDefault="00754E30" w:rsidP="00804E0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FAE6064" w14:textId="77777777" w:rsidR="00754E30" w:rsidRDefault="00754E30" w:rsidP="0024724A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32448F" w14:textId="77777777" w:rsidR="00754E30" w:rsidRDefault="00754E30" w:rsidP="00804E0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04093">
      <w:rPr>
        <w:rStyle w:val="PageNumber"/>
        <w:noProof/>
      </w:rPr>
      <w:t>1</w:t>
    </w:r>
    <w:r>
      <w:rPr>
        <w:rStyle w:val="PageNumber"/>
      </w:rPr>
      <w:fldChar w:fldCharType="end"/>
    </w:r>
  </w:p>
  <w:p w14:paraId="1BAFD95B" w14:textId="77777777" w:rsidR="00754E30" w:rsidRDefault="00754E30" w:rsidP="0024724A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AC5"/>
    <w:rsid w:val="00020673"/>
    <w:rsid w:val="0002185D"/>
    <w:rsid w:val="00042BDD"/>
    <w:rsid w:val="00044EEB"/>
    <w:rsid w:val="0004584A"/>
    <w:rsid w:val="00064605"/>
    <w:rsid w:val="00065B3B"/>
    <w:rsid w:val="00070C00"/>
    <w:rsid w:val="00071E9B"/>
    <w:rsid w:val="000951A9"/>
    <w:rsid w:val="000A3361"/>
    <w:rsid w:val="000A748F"/>
    <w:rsid w:val="000A779A"/>
    <w:rsid w:val="000B5BAB"/>
    <w:rsid w:val="000B639D"/>
    <w:rsid w:val="000C3004"/>
    <w:rsid w:val="000C3D6F"/>
    <w:rsid w:val="000E7D95"/>
    <w:rsid w:val="000F400F"/>
    <w:rsid w:val="00100888"/>
    <w:rsid w:val="001032A7"/>
    <w:rsid w:val="00107D81"/>
    <w:rsid w:val="00110C2A"/>
    <w:rsid w:val="00117A05"/>
    <w:rsid w:val="0012057F"/>
    <w:rsid w:val="001344A3"/>
    <w:rsid w:val="001361C3"/>
    <w:rsid w:val="00151E86"/>
    <w:rsid w:val="00184E10"/>
    <w:rsid w:val="00187638"/>
    <w:rsid w:val="001B0DF0"/>
    <w:rsid w:val="001B2780"/>
    <w:rsid w:val="001B4A77"/>
    <w:rsid w:val="001F4301"/>
    <w:rsid w:val="002063C0"/>
    <w:rsid w:val="00213AF0"/>
    <w:rsid w:val="0021508D"/>
    <w:rsid w:val="0022199A"/>
    <w:rsid w:val="0024724A"/>
    <w:rsid w:val="00263E93"/>
    <w:rsid w:val="00274B82"/>
    <w:rsid w:val="002924C1"/>
    <w:rsid w:val="002D71CD"/>
    <w:rsid w:val="002E05E0"/>
    <w:rsid w:val="002E6C26"/>
    <w:rsid w:val="002E7CAC"/>
    <w:rsid w:val="00300F28"/>
    <w:rsid w:val="00303C12"/>
    <w:rsid w:val="00322F64"/>
    <w:rsid w:val="00367E8A"/>
    <w:rsid w:val="00373C75"/>
    <w:rsid w:val="003A16A6"/>
    <w:rsid w:val="003A5A79"/>
    <w:rsid w:val="003A6913"/>
    <w:rsid w:val="003B3EAD"/>
    <w:rsid w:val="003C2A82"/>
    <w:rsid w:val="003D34CA"/>
    <w:rsid w:val="003D553D"/>
    <w:rsid w:val="003F7597"/>
    <w:rsid w:val="0041726F"/>
    <w:rsid w:val="00421A86"/>
    <w:rsid w:val="00433223"/>
    <w:rsid w:val="0044467A"/>
    <w:rsid w:val="004519A7"/>
    <w:rsid w:val="004546A8"/>
    <w:rsid w:val="00456923"/>
    <w:rsid w:val="0048191A"/>
    <w:rsid w:val="004829DF"/>
    <w:rsid w:val="004834BE"/>
    <w:rsid w:val="004837A7"/>
    <w:rsid w:val="0048442D"/>
    <w:rsid w:val="004C4DB6"/>
    <w:rsid w:val="004D2207"/>
    <w:rsid w:val="004D6DFF"/>
    <w:rsid w:val="004E1640"/>
    <w:rsid w:val="004F0D60"/>
    <w:rsid w:val="0050551A"/>
    <w:rsid w:val="005226FA"/>
    <w:rsid w:val="00523717"/>
    <w:rsid w:val="00523DD2"/>
    <w:rsid w:val="00537DE9"/>
    <w:rsid w:val="00540F02"/>
    <w:rsid w:val="0054267C"/>
    <w:rsid w:val="005A381C"/>
    <w:rsid w:val="005B6B33"/>
    <w:rsid w:val="005D7AF6"/>
    <w:rsid w:val="005E3B48"/>
    <w:rsid w:val="005E46F1"/>
    <w:rsid w:val="00602FFF"/>
    <w:rsid w:val="00604CD2"/>
    <w:rsid w:val="00610C7A"/>
    <w:rsid w:val="006170DF"/>
    <w:rsid w:val="00617ED5"/>
    <w:rsid w:val="0064739B"/>
    <w:rsid w:val="006559ED"/>
    <w:rsid w:val="0067087E"/>
    <w:rsid w:val="006817A2"/>
    <w:rsid w:val="006B145A"/>
    <w:rsid w:val="006C0F15"/>
    <w:rsid w:val="006D5EF0"/>
    <w:rsid w:val="00700BE7"/>
    <w:rsid w:val="00712060"/>
    <w:rsid w:val="00724A48"/>
    <w:rsid w:val="007263C5"/>
    <w:rsid w:val="00731AF9"/>
    <w:rsid w:val="00737481"/>
    <w:rsid w:val="00752011"/>
    <w:rsid w:val="00754E30"/>
    <w:rsid w:val="0076216A"/>
    <w:rsid w:val="00772E8A"/>
    <w:rsid w:val="007C3FE9"/>
    <w:rsid w:val="007D65A6"/>
    <w:rsid w:val="007E136F"/>
    <w:rsid w:val="007E5ACA"/>
    <w:rsid w:val="007F009F"/>
    <w:rsid w:val="007F2C7B"/>
    <w:rsid w:val="007F4446"/>
    <w:rsid w:val="00804E00"/>
    <w:rsid w:val="00807CE4"/>
    <w:rsid w:val="00812378"/>
    <w:rsid w:val="0081253C"/>
    <w:rsid w:val="008150BD"/>
    <w:rsid w:val="008152A9"/>
    <w:rsid w:val="00835144"/>
    <w:rsid w:val="008427B3"/>
    <w:rsid w:val="008532D5"/>
    <w:rsid w:val="0086118A"/>
    <w:rsid w:val="00871F02"/>
    <w:rsid w:val="00873D01"/>
    <w:rsid w:val="008B356D"/>
    <w:rsid w:val="008C6256"/>
    <w:rsid w:val="008C6312"/>
    <w:rsid w:val="008F1124"/>
    <w:rsid w:val="008F3AF4"/>
    <w:rsid w:val="008F54BE"/>
    <w:rsid w:val="008F7C00"/>
    <w:rsid w:val="00916585"/>
    <w:rsid w:val="00940FC8"/>
    <w:rsid w:val="00945130"/>
    <w:rsid w:val="00953750"/>
    <w:rsid w:val="00975F9F"/>
    <w:rsid w:val="009804A7"/>
    <w:rsid w:val="009C08B5"/>
    <w:rsid w:val="009C4194"/>
    <w:rsid w:val="009D2F96"/>
    <w:rsid w:val="009E7385"/>
    <w:rsid w:val="009F32A8"/>
    <w:rsid w:val="009F7327"/>
    <w:rsid w:val="00A06C77"/>
    <w:rsid w:val="00A27F53"/>
    <w:rsid w:val="00A37079"/>
    <w:rsid w:val="00A65C2B"/>
    <w:rsid w:val="00A84CAF"/>
    <w:rsid w:val="00A86BF2"/>
    <w:rsid w:val="00A9143C"/>
    <w:rsid w:val="00A96370"/>
    <w:rsid w:val="00AD7740"/>
    <w:rsid w:val="00AE12F5"/>
    <w:rsid w:val="00AE5065"/>
    <w:rsid w:val="00AE7880"/>
    <w:rsid w:val="00AF3DDF"/>
    <w:rsid w:val="00AF6C1E"/>
    <w:rsid w:val="00B04093"/>
    <w:rsid w:val="00B1689F"/>
    <w:rsid w:val="00B20656"/>
    <w:rsid w:val="00B23D22"/>
    <w:rsid w:val="00B30A70"/>
    <w:rsid w:val="00B32D7D"/>
    <w:rsid w:val="00B33081"/>
    <w:rsid w:val="00B3740E"/>
    <w:rsid w:val="00B37417"/>
    <w:rsid w:val="00B50C34"/>
    <w:rsid w:val="00B53C1F"/>
    <w:rsid w:val="00B73CB5"/>
    <w:rsid w:val="00B90EEA"/>
    <w:rsid w:val="00BA282C"/>
    <w:rsid w:val="00BA6957"/>
    <w:rsid w:val="00BB0F8A"/>
    <w:rsid w:val="00BB6EBD"/>
    <w:rsid w:val="00BB77A1"/>
    <w:rsid w:val="00BC2664"/>
    <w:rsid w:val="00BC40D8"/>
    <w:rsid w:val="00C033C5"/>
    <w:rsid w:val="00C107CA"/>
    <w:rsid w:val="00C17543"/>
    <w:rsid w:val="00C35CF1"/>
    <w:rsid w:val="00C44C48"/>
    <w:rsid w:val="00C50792"/>
    <w:rsid w:val="00C55589"/>
    <w:rsid w:val="00C67C27"/>
    <w:rsid w:val="00C709E6"/>
    <w:rsid w:val="00C7437B"/>
    <w:rsid w:val="00C7603F"/>
    <w:rsid w:val="00C82FD9"/>
    <w:rsid w:val="00C87AAB"/>
    <w:rsid w:val="00C87AC5"/>
    <w:rsid w:val="00C94120"/>
    <w:rsid w:val="00C947FE"/>
    <w:rsid w:val="00CA522A"/>
    <w:rsid w:val="00CA7CD4"/>
    <w:rsid w:val="00CB42E3"/>
    <w:rsid w:val="00CC180A"/>
    <w:rsid w:val="00CC46C8"/>
    <w:rsid w:val="00CF2EF1"/>
    <w:rsid w:val="00D00991"/>
    <w:rsid w:val="00D03D5A"/>
    <w:rsid w:val="00D16CCD"/>
    <w:rsid w:val="00D35AA4"/>
    <w:rsid w:val="00D44C7F"/>
    <w:rsid w:val="00D835B3"/>
    <w:rsid w:val="00D8471A"/>
    <w:rsid w:val="00D871DB"/>
    <w:rsid w:val="00D91157"/>
    <w:rsid w:val="00DA6069"/>
    <w:rsid w:val="00DC0DD3"/>
    <w:rsid w:val="00DD0E5A"/>
    <w:rsid w:val="00DF0CDC"/>
    <w:rsid w:val="00E13C30"/>
    <w:rsid w:val="00E25AF9"/>
    <w:rsid w:val="00E263E3"/>
    <w:rsid w:val="00E44E6E"/>
    <w:rsid w:val="00E610D9"/>
    <w:rsid w:val="00E671C5"/>
    <w:rsid w:val="00E77D70"/>
    <w:rsid w:val="00E9439E"/>
    <w:rsid w:val="00EA6079"/>
    <w:rsid w:val="00EC2712"/>
    <w:rsid w:val="00ED5295"/>
    <w:rsid w:val="00EE5C3C"/>
    <w:rsid w:val="00EE7736"/>
    <w:rsid w:val="00F00486"/>
    <w:rsid w:val="00F07217"/>
    <w:rsid w:val="00F40CFD"/>
    <w:rsid w:val="00F52DFE"/>
    <w:rsid w:val="00F53819"/>
    <w:rsid w:val="00F566BC"/>
    <w:rsid w:val="00F611E2"/>
    <w:rsid w:val="00F715BD"/>
    <w:rsid w:val="00F819C4"/>
    <w:rsid w:val="00F82449"/>
    <w:rsid w:val="00F84088"/>
    <w:rsid w:val="00FA2DBE"/>
    <w:rsid w:val="00FB77E1"/>
    <w:rsid w:val="00FC135C"/>
    <w:rsid w:val="00FD67B3"/>
    <w:rsid w:val="00FE10E0"/>
    <w:rsid w:val="00FE1173"/>
    <w:rsid w:val="00FE6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15EC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724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724A"/>
  </w:style>
  <w:style w:type="character" w:styleId="PageNumber">
    <w:name w:val="page number"/>
    <w:basedOn w:val="DefaultParagraphFont"/>
    <w:uiPriority w:val="99"/>
    <w:semiHidden/>
    <w:unhideWhenUsed/>
    <w:rsid w:val="0024724A"/>
  </w:style>
  <w:style w:type="paragraph" w:styleId="Footer">
    <w:name w:val="footer"/>
    <w:basedOn w:val="Normal"/>
    <w:link w:val="FooterChar"/>
    <w:uiPriority w:val="99"/>
    <w:unhideWhenUsed/>
    <w:rsid w:val="00BB0F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0F8A"/>
  </w:style>
  <w:style w:type="table" w:styleId="TableGrid">
    <w:name w:val="Table Grid"/>
    <w:basedOn w:val="TableNormal"/>
    <w:uiPriority w:val="59"/>
    <w:rsid w:val="00A06C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724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724A"/>
  </w:style>
  <w:style w:type="character" w:styleId="PageNumber">
    <w:name w:val="page number"/>
    <w:basedOn w:val="DefaultParagraphFont"/>
    <w:uiPriority w:val="99"/>
    <w:semiHidden/>
    <w:unhideWhenUsed/>
    <w:rsid w:val="0024724A"/>
  </w:style>
  <w:style w:type="paragraph" w:styleId="Footer">
    <w:name w:val="footer"/>
    <w:basedOn w:val="Normal"/>
    <w:link w:val="FooterChar"/>
    <w:uiPriority w:val="99"/>
    <w:unhideWhenUsed/>
    <w:rsid w:val="00BB0F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0F8A"/>
  </w:style>
  <w:style w:type="table" w:styleId="TableGrid">
    <w:name w:val="Table Grid"/>
    <w:basedOn w:val="TableNormal"/>
    <w:uiPriority w:val="59"/>
    <w:rsid w:val="00A06C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4</Pages>
  <Words>621</Words>
  <Characters>3541</Characters>
  <Application>Microsoft Macintosh Word</Application>
  <DocSecurity>0</DocSecurity>
  <Lines>29</Lines>
  <Paragraphs>8</Paragraphs>
  <ScaleCrop>false</ScaleCrop>
  <Company>Uppsala universitet</Company>
  <LinksUpToDate>false</LinksUpToDate>
  <CharactersWithSpaces>4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Schwartz</dc:creator>
  <cp:keywords/>
  <dc:description/>
  <cp:lastModifiedBy>Stefan Schwartz</cp:lastModifiedBy>
  <cp:revision>59</cp:revision>
  <cp:lastPrinted>2013-05-03T04:52:00Z</cp:lastPrinted>
  <dcterms:created xsi:type="dcterms:W3CDTF">2013-06-01T04:18:00Z</dcterms:created>
  <dcterms:modified xsi:type="dcterms:W3CDTF">2013-06-01T07:40:00Z</dcterms:modified>
</cp:coreProperties>
</file>